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15386A" w14:textId="304185BA" w:rsidR="00620FB8" w:rsidRPr="000D7B3D" w:rsidRDefault="005356E0" w:rsidP="00620FB8">
      <w:pPr>
        <w:rPr>
          <w:rFonts w:ascii="Times New Roman" w:hAnsi="Times New Roman" w:cs="Times New Roman"/>
        </w:rPr>
      </w:pPr>
      <w:bookmarkStart w:id="0" w:name="_Hlk168312522"/>
      <w:bookmarkStart w:id="1" w:name="_Hlk168326458"/>
      <w:r>
        <w:rPr>
          <w:rFonts w:ascii="Times New Roman" w:hAnsi="Times New Roman" w:cs="Times New Roman"/>
          <w:b/>
          <w:bCs/>
        </w:rPr>
        <w:t>S4</w:t>
      </w:r>
      <w:r w:rsidR="00620FB8" w:rsidRPr="000D7B3D">
        <w:rPr>
          <w:rFonts w:ascii="Times New Roman" w:hAnsi="Times New Roman" w:cs="Times New Roman"/>
          <w:b/>
          <w:bCs/>
        </w:rPr>
        <w:t xml:space="preserve"> Table</w:t>
      </w:r>
      <w:r w:rsidR="00620FB8" w:rsidRPr="000D7B3D">
        <w:rPr>
          <w:rFonts w:ascii="Times New Roman" w:hAnsi="Times New Roman" w:cs="Times New Roman"/>
        </w:rPr>
        <w:t xml:space="preserve">. </w:t>
      </w:r>
      <w:r w:rsidR="007266DD">
        <w:rPr>
          <w:rFonts w:ascii="Times New Roman" w:hAnsi="Times New Roman" w:cs="Times New Roman"/>
          <w:color w:val="000000" w:themeColor="text1"/>
        </w:rPr>
        <w:t>Facility distribution across readiness tertiles by managing authority type</w:t>
      </w:r>
      <w:r w:rsidR="005B7038">
        <w:rPr>
          <w:rFonts w:ascii="Times New Roman" w:hAnsi="Times New Roman" w:cs="Times New Roman"/>
        </w:rPr>
        <w:t>*</w:t>
      </w:r>
      <w:r w:rsidR="00620FB8" w:rsidRPr="000D7B3D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14395" w:type="dxa"/>
        <w:tblLook w:val="04A0" w:firstRow="1" w:lastRow="0" w:firstColumn="1" w:lastColumn="0" w:noHBand="0" w:noVBand="1"/>
      </w:tblPr>
      <w:tblGrid>
        <w:gridCol w:w="1959"/>
        <w:gridCol w:w="1381"/>
        <w:gridCol w:w="1382"/>
        <w:gridCol w:w="1382"/>
        <w:gridCol w:w="1382"/>
        <w:gridCol w:w="1381"/>
        <w:gridCol w:w="1382"/>
        <w:gridCol w:w="1382"/>
        <w:gridCol w:w="1382"/>
        <w:gridCol w:w="1382"/>
      </w:tblGrid>
      <w:tr w:rsidR="00531824" w:rsidRPr="000D7B3D" w14:paraId="22508741" w14:textId="77777777" w:rsidTr="00C20662">
        <w:tc>
          <w:tcPr>
            <w:tcW w:w="1959" w:type="dxa"/>
            <w:tcBorders>
              <w:bottom w:val="single" w:sz="4" w:space="0" w:color="auto"/>
            </w:tcBorders>
          </w:tcPr>
          <w:p w14:paraId="4F221878" w14:textId="77777777" w:rsidR="00531824" w:rsidRPr="000D7B3D" w:rsidRDefault="00531824" w:rsidP="004F538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5" w:type="dxa"/>
            <w:gridSpan w:val="3"/>
          </w:tcPr>
          <w:p w14:paraId="6A1184E4" w14:textId="77777777" w:rsidR="00531824" w:rsidRPr="008D21A9" w:rsidRDefault="00531824" w:rsidP="004F538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21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fghanistan</w:t>
            </w:r>
          </w:p>
        </w:tc>
        <w:tc>
          <w:tcPr>
            <w:tcW w:w="4145" w:type="dxa"/>
            <w:gridSpan w:val="3"/>
          </w:tcPr>
          <w:p w14:paraId="3D23FBBD" w14:textId="53E1078A" w:rsidR="00531824" w:rsidRPr="008D21A9" w:rsidRDefault="00531824" w:rsidP="004F538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21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angladesh</w:t>
            </w:r>
          </w:p>
        </w:tc>
        <w:tc>
          <w:tcPr>
            <w:tcW w:w="4146" w:type="dxa"/>
            <w:gridSpan w:val="3"/>
          </w:tcPr>
          <w:p w14:paraId="287D647E" w14:textId="71283337" w:rsidR="00531824" w:rsidRPr="008D21A9" w:rsidRDefault="00531824" w:rsidP="004F538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21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pal</w:t>
            </w:r>
          </w:p>
        </w:tc>
      </w:tr>
      <w:tr w:rsidR="00531824" w:rsidRPr="000D7B3D" w14:paraId="45D64FB1" w14:textId="77777777" w:rsidTr="00C20662">
        <w:trPr>
          <w:trHeight w:val="552"/>
        </w:trPr>
        <w:tc>
          <w:tcPr>
            <w:tcW w:w="1959" w:type="dxa"/>
            <w:tcBorders>
              <w:tl2br w:val="single" w:sz="4" w:space="0" w:color="auto"/>
            </w:tcBorders>
          </w:tcPr>
          <w:p w14:paraId="06619D83" w14:textId="52809A6A" w:rsidR="00531824" w:rsidRDefault="00531824" w:rsidP="004F538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       Read</w:t>
            </w:r>
            <w:r w:rsidRPr="000D7B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es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5102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rtile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                      </w:t>
            </w:r>
          </w:p>
          <w:p w14:paraId="69E45659" w14:textId="77777777" w:rsidR="00531824" w:rsidRDefault="00531824" w:rsidP="004F538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B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anaging </w:t>
            </w:r>
          </w:p>
          <w:p w14:paraId="77D1712A" w14:textId="77777777" w:rsidR="00531824" w:rsidRPr="000D7B3D" w:rsidRDefault="00531824" w:rsidP="004F538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B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hority type</w:t>
            </w:r>
          </w:p>
        </w:tc>
        <w:tc>
          <w:tcPr>
            <w:tcW w:w="1381" w:type="dxa"/>
            <w:vAlign w:val="center"/>
          </w:tcPr>
          <w:p w14:paraId="38EF5A7C" w14:textId="77777777" w:rsidR="00531824" w:rsidRPr="000D7B3D" w:rsidRDefault="00531824" w:rsidP="004F53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B3D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382" w:type="dxa"/>
            <w:vAlign w:val="center"/>
          </w:tcPr>
          <w:p w14:paraId="516F1532" w14:textId="77777777" w:rsidR="00531824" w:rsidRPr="000D7B3D" w:rsidRDefault="00531824" w:rsidP="004F53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B3D">
              <w:rPr>
                <w:rFonts w:ascii="Times New Roman" w:hAnsi="Times New Roman" w:cs="Times New Roman"/>
                <w:sz w:val="16"/>
                <w:szCs w:val="16"/>
              </w:rPr>
              <w:t>Middle</w:t>
            </w:r>
          </w:p>
        </w:tc>
        <w:tc>
          <w:tcPr>
            <w:tcW w:w="1382" w:type="dxa"/>
            <w:vAlign w:val="center"/>
          </w:tcPr>
          <w:p w14:paraId="2D8D0A50" w14:textId="77777777" w:rsidR="00531824" w:rsidRPr="000D7B3D" w:rsidRDefault="00531824" w:rsidP="004F53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B3D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382" w:type="dxa"/>
            <w:vAlign w:val="center"/>
          </w:tcPr>
          <w:p w14:paraId="16D16F2A" w14:textId="77777777" w:rsidR="00531824" w:rsidRPr="000D7B3D" w:rsidRDefault="00531824" w:rsidP="004F53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B3D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381" w:type="dxa"/>
            <w:vAlign w:val="center"/>
          </w:tcPr>
          <w:p w14:paraId="7BA25866" w14:textId="77777777" w:rsidR="00531824" w:rsidRPr="000D7B3D" w:rsidRDefault="00531824" w:rsidP="004F53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B3D">
              <w:rPr>
                <w:rFonts w:ascii="Times New Roman" w:hAnsi="Times New Roman" w:cs="Times New Roman"/>
                <w:sz w:val="16"/>
                <w:szCs w:val="16"/>
              </w:rPr>
              <w:t>Middle</w:t>
            </w:r>
          </w:p>
        </w:tc>
        <w:tc>
          <w:tcPr>
            <w:tcW w:w="1382" w:type="dxa"/>
            <w:vAlign w:val="center"/>
          </w:tcPr>
          <w:p w14:paraId="1E263F76" w14:textId="77777777" w:rsidR="00531824" w:rsidRPr="000D7B3D" w:rsidRDefault="00531824" w:rsidP="004F53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B3D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382" w:type="dxa"/>
            <w:vAlign w:val="center"/>
          </w:tcPr>
          <w:p w14:paraId="3C5D55D4" w14:textId="77777777" w:rsidR="00531824" w:rsidRPr="000D7B3D" w:rsidRDefault="00531824" w:rsidP="004F53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B3D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382" w:type="dxa"/>
            <w:vAlign w:val="center"/>
          </w:tcPr>
          <w:p w14:paraId="63B27630" w14:textId="77777777" w:rsidR="00531824" w:rsidRPr="000D7B3D" w:rsidRDefault="00531824" w:rsidP="004F53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B3D">
              <w:rPr>
                <w:rFonts w:ascii="Times New Roman" w:hAnsi="Times New Roman" w:cs="Times New Roman"/>
                <w:sz w:val="16"/>
                <w:szCs w:val="16"/>
              </w:rPr>
              <w:t>Middle</w:t>
            </w:r>
          </w:p>
        </w:tc>
        <w:tc>
          <w:tcPr>
            <w:tcW w:w="1382" w:type="dxa"/>
            <w:vAlign w:val="center"/>
          </w:tcPr>
          <w:p w14:paraId="506CF6EA" w14:textId="77777777" w:rsidR="00531824" w:rsidRPr="000D7B3D" w:rsidRDefault="00531824" w:rsidP="004F53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B3D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A5033B" w:rsidRPr="000D7B3D" w14:paraId="37658E4D" w14:textId="77777777" w:rsidTr="00A5033B">
        <w:tc>
          <w:tcPr>
            <w:tcW w:w="1959" w:type="dxa"/>
          </w:tcPr>
          <w:p w14:paraId="49BC0ABF" w14:textId="77777777" w:rsidR="00A5033B" w:rsidRPr="000D7B3D" w:rsidRDefault="00A5033B" w:rsidP="00A503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7B3D">
              <w:rPr>
                <w:rFonts w:ascii="Times New Roman" w:hAnsi="Times New Roman" w:cs="Times New Roman"/>
                <w:sz w:val="16"/>
                <w:szCs w:val="16"/>
              </w:rPr>
              <w:t xml:space="preserve">Public </w:t>
            </w:r>
          </w:p>
        </w:tc>
        <w:tc>
          <w:tcPr>
            <w:tcW w:w="1381" w:type="dxa"/>
          </w:tcPr>
          <w:p w14:paraId="4DF52C3C" w14:textId="22153AC8" w:rsidR="00A5033B" w:rsidRPr="00A5033B" w:rsidRDefault="00A5033B" w:rsidP="00A503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33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 / 14 (64.3%)</w:t>
            </w:r>
          </w:p>
        </w:tc>
        <w:tc>
          <w:tcPr>
            <w:tcW w:w="1382" w:type="dxa"/>
          </w:tcPr>
          <w:p w14:paraId="51AED462" w14:textId="237CC028" w:rsidR="00A5033B" w:rsidRPr="00A5033B" w:rsidRDefault="00A5033B" w:rsidP="00A503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33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 / 14 (21.4%)</w:t>
            </w:r>
          </w:p>
        </w:tc>
        <w:tc>
          <w:tcPr>
            <w:tcW w:w="1382" w:type="dxa"/>
          </w:tcPr>
          <w:p w14:paraId="3B16A498" w14:textId="03E48C89" w:rsidR="00A5033B" w:rsidRPr="00A5033B" w:rsidRDefault="00A5033B" w:rsidP="00A503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33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 / 14 (14.3%)</w:t>
            </w:r>
          </w:p>
        </w:tc>
        <w:tc>
          <w:tcPr>
            <w:tcW w:w="1382" w:type="dxa"/>
            <w:vAlign w:val="bottom"/>
          </w:tcPr>
          <w:p w14:paraId="6EB531C2" w14:textId="38D8C53E" w:rsidR="00A5033B" w:rsidRPr="00A5033B" w:rsidRDefault="00A5033B" w:rsidP="00A503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3 / 682 (51.8%)</w:t>
            </w:r>
          </w:p>
        </w:tc>
        <w:tc>
          <w:tcPr>
            <w:tcW w:w="1381" w:type="dxa"/>
            <w:vAlign w:val="bottom"/>
          </w:tcPr>
          <w:p w14:paraId="3842D7D0" w14:textId="6F13BC67" w:rsidR="00A5033B" w:rsidRPr="00A5033B" w:rsidRDefault="00A5033B" w:rsidP="00A503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5 / 682 (46.2%)</w:t>
            </w:r>
          </w:p>
        </w:tc>
        <w:tc>
          <w:tcPr>
            <w:tcW w:w="1382" w:type="dxa"/>
            <w:vAlign w:val="bottom"/>
          </w:tcPr>
          <w:p w14:paraId="775E159C" w14:textId="632FB64C" w:rsidR="00A5033B" w:rsidRPr="00A5033B" w:rsidRDefault="00A5033B" w:rsidP="00A503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/ 682 (2.1%)</w:t>
            </w:r>
          </w:p>
        </w:tc>
        <w:tc>
          <w:tcPr>
            <w:tcW w:w="1382" w:type="dxa"/>
            <w:vAlign w:val="bottom"/>
          </w:tcPr>
          <w:p w14:paraId="6F6FF3B6" w14:textId="726F1E4F" w:rsidR="00A5033B" w:rsidRPr="00A5033B" w:rsidRDefault="00A5033B" w:rsidP="00A503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4 / 631 (57.7%)</w:t>
            </w:r>
          </w:p>
        </w:tc>
        <w:tc>
          <w:tcPr>
            <w:tcW w:w="1382" w:type="dxa"/>
            <w:vAlign w:val="bottom"/>
          </w:tcPr>
          <w:p w14:paraId="34E578A4" w14:textId="2BEAB808" w:rsidR="00A5033B" w:rsidRPr="00A5033B" w:rsidRDefault="00A5033B" w:rsidP="00A503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7 / 631 (42.3%)</w:t>
            </w:r>
          </w:p>
        </w:tc>
        <w:tc>
          <w:tcPr>
            <w:tcW w:w="1382" w:type="dxa"/>
            <w:vAlign w:val="bottom"/>
          </w:tcPr>
          <w:p w14:paraId="6251F83A" w14:textId="66A2E425" w:rsidR="00A5033B" w:rsidRPr="00A5033B" w:rsidRDefault="00A5033B" w:rsidP="00A503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631 (0%)</w:t>
            </w:r>
          </w:p>
        </w:tc>
      </w:tr>
      <w:tr w:rsidR="00A5033B" w:rsidRPr="000D7B3D" w14:paraId="1E50EC99" w14:textId="77777777" w:rsidTr="00A5033B">
        <w:tc>
          <w:tcPr>
            <w:tcW w:w="1959" w:type="dxa"/>
          </w:tcPr>
          <w:p w14:paraId="20F7F76C" w14:textId="77777777" w:rsidR="00A5033B" w:rsidRPr="000D7B3D" w:rsidRDefault="00A5033B" w:rsidP="00A503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7B3D">
              <w:rPr>
                <w:rFonts w:ascii="Times New Roman" w:hAnsi="Times New Roman" w:cs="Times New Roman"/>
                <w:sz w:val="16"/>
                <w:szCs w:val="16"/>
              </w:rPr>
              <w:t xml:space="preserve">Private-for-profit </w:t>
            </w:r>
          </w:p>
        </w:tc>
        <w:tc>
          <w:tcPr>
            <w:tcW w:w="1381" w:type="dxa"/>
          </w:tcPr>
          <w:p w14:paraId="63DBB4B6" w14:textId="71F01A9D" w:rsidR="00A5033B" w:rsidRPr="00A5033B" w:rsidRDefault="00A5033B" w:rsidP="00A503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33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 / 71 (29.6%)</w:t>
            </w:r>
          </w:p>
        </w:tc>
        <w:tc>
          <w:tcPr>
            <w:tcW w:w="1382" w:type="dxa"/>
          </w:tcPr>
          <w:p w14:paraId="7EB09915" w14:textId="2339F7BE" w:rsidR="00A5033B" w:rsidRPr="00A5033B" w:rsidRDefault="00A5033B" w:rsidP="00A503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33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 / 71 (26.8%)</w:t>
            </w:r>
          </w:p>
        </w:tc>
        <w:tc>
          <w:tcPr>
            <w:tcW w:w="1382" w:type="dxa"/>
          </w:tcPr>
          <w:p w14:paraId="57EDBB34" w14:textId="01E1ED7F" w:rsidR="00A5033B" w:rsidRPr="00A5033B" w:rsidRDefault="00A5033B" w:rsidP="00A503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33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1 / 71 (43.7%)</w:t>
            </w:r>
          </w:p>
        </w:tc>
        <w:tc>
          <w:tcPr>
            <w:tcW w:w="1382" w:type="dxa"/>
            <w:vAlign w:val="bottom"/>
          </w:tcPr>
          <w:p w14:paraId="5633AE67" w14:textId="38717D9E" w:rsidR="00A5033B" w:rsidRPr="00A5033B" w:rsidRDefault="00A5033B" w:rsidP="00A503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 / 104 (93.3%)</w:t>
            </w:r>
          </w:p>
        </w:tc>
        <w:tc>
          <w:tcPr>
            <w:tcW w:w="1381" w:type="dxa"/>
            <w:vAlign w:val="bottom"/>
          </w:tcPr>
          <w:p w14:paraId="17B69091" w14:textId="74ECE179" w:rsidR="00A5033B" w:rsidRPr="00A5033B" w:rsidRDefault="00A5033B" w:rsidP="00A503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/ 104 (5.8%)</w:t>
            </w:r>
          </w:p>
        </w:tc>
        <w:tc>
          <w:tcPr>
            <w:tcW w:w="1382" w:type="dxa"/>
            <w:vAlign w:val="bottom"/>
          </w:tcPr>
          <w:p w14:paraId="51D4DAC6" w14:textId="79C97762" w:rsidR="00A5033B" w:rsidRPr="00A5033B" w:rsidRDefault="00A5033B" w:rsidP="00A503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104 (1</w:t>
            </w:r>
            <w:r w:rsidR="009A68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A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382" w:type="dxa"/>
            <w:vAlign w:val="bottom"/>
          </w:tcPr>
          <w:p w14:paraId="6DD9BE6F" w14:textId="12174619" w:rsidR="00A5033B" w:rsidRPr="00A5033B" w:rsidRDefault="00A5033B" w:rsidP="00A503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 / 152 (73.7%)</w:t>
            </w:r>
          </w:p>
        </w:tc>
        <w:tc>
          <w:tcPr>
            <w:tcW w:w="1382" w:type="dxa"/>
            <w:vAlign w:val="bottom"/>
          </w:tcPr>
          <w:p w14:paraId="556BA6BA" w14:textId="21E8DAB7" w:rsidR="00A5033B" w:rsidRPr="00A5033B" w:rsidRDefault="00A5033B" w:rsidP="00A503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 / 152 (24.3%)</w:t>
            </w:r>
          </w:p>
        </w:tc>
        <w:tc>
          <w:tcPr>
            <w:tcW w:w="1382" w:type="dxa"/>
            <w:vAlign w:val="bottom"/>
          </w:tcPr>
          <w:p w14:paraId="1DE817E5" w14:textId="2D72E7CD" w:rsidR="00A5033B" w:rsidRPr="00A5033B" w:rsidRDefault="00A5033B" w:rsidP="00A503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/ 152 (2</w:t>
            </w:r>
            <w:r w:rsidR="009A68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A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</w:tr>
      <w:tr w:rsidR="00A5033B" w:rsidRPr="000D7B3D" w14:paraId="151E8357" w14:textId="77777777" w:rsidTr="00A5033B">
        <w:trPr>
          <w:trHeight w:val="58"/>
        </w:trPr>
        <w:tc>
          <w:tcPr>
            <w:tcW w:w="1959" w:type="dxa"/>
          </w:tcPr>
          <w:p w14:paraId="4B24B664" w14:textId="77777777" w:rsidR="00A5033B" w:rsidRPr="000D7B3D" w:rsidRDefault="00A5033B" w:rsidP="00A503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7B3D">
              <w:rPr>
                <w:rFonts w:ascii="Times New Roman" w:hAnsi="Times New Roman" w:cs="Times New Roman"/>
                <w:sz w:val="16"/>
                <w:szCs w:val="16"/>
              </w:rPr>
              <w:t>Private-not-for-profit</w:t>
            </w:r>
          </w:p>
        </w:tc>
        <w:tc>
          <w:tcPr>
            <w:tcW w:w="1381" w:type="dxa"/>
          </w:tcPr>
          <w:p w14:paraId="5A75ED92" w14:textId="5360E0D3" w:rsidR="00A5033B" w:rsidRPr="00A5033B" w:rsidRDefault="00A5033B" w:rsidP="00A503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33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 / 16 (31.2%)</w:t>
            </w:r>
          </w:p>
        </w:tc>
        <w:tc>
          <w:tcPr>
            <w:tcW w:w="1382" w:type="dxa"/>
          </w:tcPr>
          <w:p w14:paraId="7927F2AC" w14:textId="469DE7A1" w:rsidR="00A5033B" w:rsidRPr="00A5033B" w:rsidRDefault="00A5033B" w:rsidP="00A503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33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 / 16 (50%)</w:t>
            </w:r>
          </w:p>
        </w:tc>
        <w:tc>
          <w:tcPr>
            <w:tcW w:w="1382" w:type="dxa"/>
          </w:tcPr>
          <w:p w14:paraId="0C959B43" w14:textId="32CBE853" w:rsidR="00A5033B" w:rsidRPr="00A5033B" w:rsidRDefault="00A5033B" w:rsidP="00A503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33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 / 16 (18.8%)</w:t>
            </w:r>
          </w:p>
        </w:tc>
        <w:tc>
          <w:tcPr>
            <w:tcW w:w="1382" w:type="dxa"/>
            <w:vAlign w:val="bottom"/>
          </w:tcPr>
          <w:p w14:paraId="627206AB" w14:textId="238DB962" w:rsidR="00A5033B" w:rsidRPr="00A5033B" w:rsidRDefault="00A5033B" w:rsidP="00A503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 / 36 (88.9%)</w:t>
            </w:r>
          </w:p>
        </w:tc>
        <w:tc>
          <w:tcPr>
            <w:tcW w:w="1381" w:type="dxa"/>
            <w:vAlign w:val="bottom"/>
          </w:tcPr>
          <w:p w14:paraId="4B76CA34" w14:textId="0F0DBCB8" w:rsidR="00A5033B" w:rsidRPr="00A5033B" w:rsidRDefault="00A5033B" w:rsidP="00A503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/ 36 (11.1%)</w:t>
            </w:r>
          </w:p>
        </w:tc>
        <w:tc>
          <w:tcPr>
            <w:tcW w:w="1382" w:type="dxa"/>
            <w:vAlign w:val="bottom"/>
          </w:tcPr>
          <w:p w14:paraId="2737FEF0" w14:textId="1D0DA9B3" w:rsidR="00A5033B" w:rsidRPr="00A5033B" w:rsidRDefault="00A5033B" w:rsidP="00A503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36 (0%)</w:t>
            </w:r>
          </w:p>
        </w:tc>
        <w:tc>
          <w:tcPr>
            <w:tcW w:w="1382" w:type="dxa"/>
            <w:vAlign w:val="bottom"/>
          </w:tcPr>
          <w:p w14:paraId="2A3C130F" w14:textId="1FB32CAF" w:rsidR="00A5033B" w:rsidRPr="00A5033B" w:rsidRDefault="00A5033B" w:rsidP="00A503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 / 22 (95.5%)</w:t>
            </w:r>
          </w:p>
        </w:tc>
        <w:tc>
          <w:tcPr>
            <w:tcW w:w="1382" w:type="dxa"/>
            <w:vAlign w:val="bottom"/>
          </w:tcPr>
          <w:p w14:paraId="5DB3E011" w14:textId="37C5E6A7" w:rsidR="00A5033B" w:rsidRPr="00A5033B" w:rsidRDefault="00A5033B" w:rsidP="00A503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22 (4.5%)</w:t>
            </w:r>
          </w:p>
        </w:tc>
        <w:tc>
          <w:tcPr>
            <w:tcW w:w="1382" w:type="dxa"/>
            <w:vAlign w:val="bottom"/>
          </w:tcPr>
          <w:p w14:paraId="58A7E02A" w14:textId="3E2E6D89" w:rsidR="00A5033B" w:rsidRPr="00A5033B" w:rsidRDefault="00A5033B" w:rsidP="00A503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22 (0%)</w:t>
            </w:r>
          </w:p>
        </w:tc>
      </w:tr>
      <w:tr w:rsidR="00A5033B" w:rsidRPr="000D7B3D" w14:paraId="061900D7" w14:textId="77777777" w:rsidTr="00A5033B">
        <w:tc>
          <w:tcPr>
            <w:tcW w:w="1959" w:type="dxa"/>
          </w:tcPr>
          <w:p w14:paraId="743D4CEC" w14:textId="77777777" w:rsidR="00A5033B" w:rsidRPr="000D7B3D" w:rsidRDefault="00A5033B" w:rsidP="00A503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7B3D">
              <w:rPr>
                <w:rFonts w:ascii="Times New Roman" w:hAnsi="Times New Roman" w:cs="Times New Roman"/>
                <w:sz w:val="16"/>
                <w:szCs w:val="16"/>
              </w:rPr>
              <w:t>Others</w:t>
            </w:r>
          </w:p>
        </w:tc>
        <w:tc>
          <w:tcPr>
            <w:tcW w:w="1381" w:type="dxa"/>
          </w:tcPr>
          <w:p w14:paraId="6EBCFE6E" w14:textId="1BAED35D" w:rsidR="00A5033B" w:rsidRPr="00A5033B" w:rsidRDefault="00A5033B" w:rsidP="00A503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82" w:type="dxa"/>
          </w:tcPr>
          <w:p w14:paraId="6379B62C" w14:textId="4EC8CDF5" w:rsidR="00A5033B" w:rsidRPr="00A5033B" w:rsidRDefault="00A5033B" w:rsidP="00A503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82" w:type="dxa"/>
          </w:tcPr>
          <w:p w14:paraId="4F4EABB2" w14:textId="3C7AA2D8" w:rsidR="00A5033B" w:rsidRPr="00A5033B" w:rsidRDefault="00A5033B" w:rsidP="00A503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82" w:type="dxa"/>
          </w:tcPr>
          <w:p w14:paraId="181DB338" w14:textId="62FA529D" w:rsidR="00A5033B" w:rsidRPr="00A5033B" w:rsidRDefault="00A5033B" w:rsidP="00A503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81" w:type="dxa"/>
          </w:tcPr>
          <w:p w14:paraId="46711FDE" w14:textId="38403943" w:rsidR="00A5033B" w:rsidRPr="00A5033B" w:rsidRDefault="00A5033B" w:rsidP="00A503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82" w:type="dxa"/>
          </w:tcPr>
          <w:p w14:paraId="7CE06E26" w14:textId="12E18C38" w:rsidR="00A5033B" w:rsidRPr="00A5033B" w:rsidRDefault="00A5033B" w:rsidP="00A503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82" w:type="dxa"/>
          </w:tcPr>
          <w:p w14:paraId="48EE943A" w14:textId="023EB0E3" w:rsidR="00A5033B" w:rsidRPr="00A5033B" w:rsidRDefault="00A5033B" w:rsidP="00A503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82" w:type="dxa"/>
          </w:tcPr>
          <w:p w14:paraId="03B9489F" w14:textId="462AF256" w:rsidR="00A5033B" w:rsidRPr="00A5033B" w:rsidRDefault="00A5033B" w:rsidP="00A503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82" w:type="dxa"/>
          </w:tcPr>
          <w:p w14:paraId="76239D2D" w14:textId="200D5FFA" w:rsidR="00A5033B" w:rsidRPr="00A5033B" w:rsidRDefault="00A5033B" w:rsidP="00A503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</w:tbl>
    <w:p w14:paraId="6493503A" w14:textId="77777777" w:rsidR="00620FB8" w:rsidRDefault="00620FB8" w:rsidP="00620FB8"/>
    <w:tbl>
      <w:tblPr>
        <w:tblStyle w:val="TableGrid"/>
        <w:tblW w:w="14395" w:type="dxa"/>
        <w:tblLook w:val="04A0" w:firstRow="1" w:lastRow="0" w:firstColumn="1" w:lastColumn="0" w:noHBand="0" w:noVBand="1"/>
      </w:tblPr>
      <w:tblGrid>
        <w:gridCol w:w="1959"/>
        <w:gridCol w:w="1381"/>
        <w:gridCol w:w="1382"/>
        <w:gridCol w:w="1382"/>
        <w:gridCol w:w="1382"/>
        <w:gridCol w:w="1381"/>
        <w:gridCol w:w="1382"/>
        <w:gridCol w:w="1382"/>
        <w:gridCol w:w="1382"/>
        <w:gridCol w:w="1382"/>
      </w:tblGrid>
      <w:tr w:rsidR="00531824" w:rsidRPr="000D7B3D" w14:paraId="19D1D99E" w14:textId="77777777" w:rsidTr="00C20662">
        <w:tc>
          <w:tcPr>
            <w:tcW w:w="1959" w:type="dxa"/>
            <w:tcBorders>
              <w:bottom w:val="single" w:sz="4" w:space="0" w:color="auto"/>
            </w:tcBorders>
          </w:tcPr>
          <w:p w14:paraId="0279A75A" w14:textId="77777777" w:rsidR="00531824" w:rsidRPr="000D7B3D" w:rsidRDefault="00531824" w:rsidP="004F538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5" w:type="dxa"/>
            <w:gridSpan w:val="3"/>
          </w:tcPr>
          <w:p w14:paraId="1015D8DA" w14:textId="2F935BC9" w:rsidR="00531824" w:rsidRPr="008D21A9" w:rsidRDefault="00531824" w:rsidP="000E2A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21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aiti</w:t>
            </w:r>
          </w:p>
        </w:tc>
        <w:tc>
          <w:tcPr>
            <w:tcW w:w="4145" w:type="dxa"/>
            <w:gridSpan w:val="3"/>
          </w:tcPr>
          <w:p w14:paraId="312CDCAB" w14:textId="5A148736" w:rsidR="00531824" w:rsidRPr="008D21A9" w:rsidRDefault="00531824" w:rsidP="000E2A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21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C</w:t>
            </w:r>
          </w:p>
        </w:tc>
        <w:tc>
          <w:tcPr>
            <w:tcW w:w="4146" w:type="dxa"/>
            <w:gridSpan w:val="3"/>
          </w:tcPr>
          <w:p w14:paraId="211A62D1" w14:textId="184DE3FB" w:rsidR="00531824" w:rsidRPr="008D21A9" w:rsidRDefault="00531824" w:rsidP="000E2A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21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thiopia</w:t>
            </w:r>
          </w:p>
        </w:tc>
      </w:tr>
      <w:tr w:rsidR="00531824" w:rsidRPr="000D7B3D" w14:paraId="16B62F49" w14:textId="77777777" w:rsidTr="00C20662">
        <w:trPr>
          <w:trHeight w:val="552"/>
        </w:trPr>
        <w:tc>
          <w:tcPr>
            <w:tcW w:w="1959" w:type="dxa"/>
            <w:tcBorders>
              <w:tl2br w:val="single" w:sz="4" w:space="0" w:color="auto"/>
            </w:tcBorders>
          </w:tcPr>
          <w:p w14:paraId="229640E4" w14:textId="58A44C6A" w:rsidR="00531824" w:rsidRDefault="00531824" w:rsidP="004F538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       Read</w:t>
            </w:r>
            <w:r w:rsidRPr="000D7B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es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5102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rtile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                      </w:t>
            </w:r>
          </w:p>
          <w:p w14:paraId="79443108" w14:textId="77777777" w:rsidR="00531824" w:rsidRDefault="00531824" w:rsidP="004F538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B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anaging </w:t>
            </w:r>
          </w:p>
          <w:p w14:paraId="481A07AD" w14:textId="77777777" w:rsidR="00531824" w:rsidRPr="000D7B3D" w:rsidRDefault="00531824" w:rsidP="004F538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B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hority type</w:t>
            </w:r>
          </w:p>
        </w:tc>
        <w:tc>
          <w:tcPr>
            <w:tcW w:w="1381" w:type="dxa"/>
            <w:vAlign w:val="center"/>
          </w:tcPr>
          <w:p w14:paraId="29A556C9" w14:textId="77777777" w:rsidR="00531824" w:rsidRPr="000E2AF5" w:rsidRDefault="00531824" w:rsidP="000E2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2AF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382" w:type="dxa"/>
            <w:vAlign w:val="center"/>
          </w:tcPr>
          <w:p w14:paraId="46FF15D1" w14:textId="77777777" w:rsidR="00531824" w:rsidRPr="000E2AF5" w:rsidRDefault="00531824" w:rsidP="000E2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2AF5">
              <w:rPr>
                <w:rFonts w:ascii="Times New Roman" w:hAnsi="Times New Roman" w:cs="Times New Roman"/>
                <w:sz w:val="16"/>
                <w:szCs w:val="16"/>
              </w:rPr>
              <w:t>Middle</w:t>
            </w:r>
          </w:p>
        </w:tc>
        <w:tc>
          <w:tcPr>
            <w:tcW w:w="1382" w:type="dxa"/>
            <w:vAlign w:val="center"/>
          </w:tcPr>
          <w:p w14:paraId="42F4C0A0" w14:textId="77777777" w:rsidR="00531824" w:rsidRPr="000E2AF5" w:rsidRDefault="00531824" w:rsidP="000E2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2AF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382" w:type="dxa"/>
            <w:vAlign w:val="center"/>
          </w:tcPr>
          <w:p w14:paraId="428EA1D3" w14:textId="77777777" w:rsidR="00531824" w:rsidRPr="000E2AF5" w:rsidRDefault="00531824" w:rsidP="000E2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2AF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381" w:type="dxa"/>
            <w:vAlign w:val="center"/>
          </w:tcPr>
          <w:p w14:paraId="74E30479" w14:textId="77777777" w:rsidR="00531824" w:rsidRPr="000E2AF5" w:rsidRDefault="00531824" w:rsidP="000E2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2AF5">
              <w:rPr>
                <w:rFonts w:ascii="Times New Roman" w:hAnsi="Times New Roman" w:cs="Times New Roman"/>
                <w:sz w:val="16"/>
                <w:szCs w:val="16"/>
              </w:rPr>
              <w:t>Middle</w:t>
            </w:r>
          </w:p>
        </w:tc>
        <w:tc>
          <w:tcPr>
            <w:tcW w:w="1382" w:type="dxa"/>
            <w:vAlign w:val="center"/>
          </w:tcPr>
          <w:p w14:paraId="442F9A95" w14:textId="77777777" w:rsidR="00531824" w:rsidRPr="000E2AF5" w:rsidRDefault="00531824" w:rsidP="000E2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2AF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382" w:type="dxa"/>
            <w:vAlign w:val="center"/>
          </w:tcPr>
          <w:p w14:paraId="714A0D15" w14:textId="77777777" w:rsidR="00531824" w:rsidRPr="000E2AF5" w:rsidRDefault="00531824" w:rsidP="000E2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2AF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382" w:type="dxa"/>
            <w:vAlign w:val="center"/>
          </w:tcPr>
          <w:p w14:paraId="40E4DF5B" w14:textId="77777777" w:rsidR="00531824" w:rsidRPr="000E2AF5" w:rsidRDefault="00531824" w:rsidP="000E2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2AF5">
              <w:rPr>
                <w:rFonts w:ascii="Times New Roman" w:hAnsi="Times New Roman" w:cs="Times New Roman"/>
                <w:sz w:val="16"/>
                <w:szCs w:val="16"/>
              </w:rPr>
              <w:t>Middle</w:t>
            </w:r>
          </w:p>
        </w:tc>
        <w:tc>
          <w:tcPr>
            <w:tcW w:w="1382" w:type="dxa"/>
            <w:vAlign w:val="center"/>
          </w:tcPr>
          <w:p w14:paraId="2759824C" w14:textId="77777777" w:rsidR="00531824" w:rsidRPr="000E2AF5" w:rsidRDefault="00531824" w:rsidP="000E2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2AF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0E2AF5" w:rsidRPr="000D7B3D" w14:paraId="7833485D" w14:textId="77777777" w:rsidTr="000E2AF5">
        <w:tc>
          <w:tcPr>
            <w:tcW w:w="1959" w:type="dxa"/>
          </w:tcPr>
          <w:p w14:paraId="6640B8F1" w14:textId="77777777" w:rsidR="000E2AF5" w:rsidRPr="000D7B3D" w:rsidRDefault="000E2AF5" w:rsidP="000E2A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7B3D">
              <w:rPr>
                <w:rFonts w:ascii="Times New Roman" w:hAnsi="Times New Roman" w:cs="Times New Roman"/>
                <w:sz w:val="16"/>
                <w:szCs w:val="16"/>
              </w:rPr>
              <w:t xml:space="preserve">Public </w:t>
            </w:r>
          </w:p>
        </w:tc>
        <w:tc>
          <w:tcPr>
            <w:tcW w:w="1381" w:type="dxa"/>
            <w:vAlign w:val="bottom"/>
          </w:tcPr>
          <w:p w14:paraId="5C03E2F2" w14:textId="46ED4E97" w:rsidR="000E2AF5" w:rsidRPr="000E2AF5" w:rsidRDefault="000E2AF5" w:rsidP="000E2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2A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 / 156 (74.4%)</w:t>
            </w:r>
          </w:p>
        </w:tc>
        <w:tc>
          <w:tcPr>
            <w:tcW w:w="1382" w:type="dxa"/>
            <w:vAlign w:val="bottom"/>
          </w:tcPr>
          <w:p w14:paraId="1C263F40" w14:textId="18ECD0FF" w:rsidR="000E2AF5" w:rsidRPr="000E2AF5" w:rsidRDefault="000E2AF5" w:rsidP="000E2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2A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 / 156 (25%)</w:t>
            </w:r>
          </w:p>
        </w:tc>
        <w:tc>
          <w:tcPr>
            <w:tcW w:w="1382" w:type="dxa"/>
            <w:vAlign w:val="bottom"/>
          </w:tcPr>
          <w:p w14:paraId="02552BDB" w14:textId="501A8DD1" w:rsidR="000E2AF5" w:rsidRPr="000E2AF5" w:rsidRDefault="000E2AF5" w:rsidP="000E2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2A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156 (0.6%)</w:t>
            </w:r>
          </w:p>
        </w:tc>
        <w:tc>
          <w:tcPr>
            <w:tcW w:w="1382" w:type="dxa"/>
            <w:vAlign w:val="bottom"/>
          </w:tcPr>
          <w:p w14:paraId="18802D7A" w14:textId="5A0380F8" w:rsidR="000E2AF5" w:rsidRPr="000E2AF5" w:rsidRDefault="000E2AF5" w:rsidP="000E2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2A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 / 823 (19.9%)</w:t>
            </w:r>
          </w:p>
        </w:tc>
        <w:tc>
          <w:tcPr>
            <w:tcW w:w="1381" w:type="dxa"/>
            <w:vAlign w:val="bottom"/>
          </w:tcPr>
          <w:p w14:paraId="085D6EA7" w14:textId="5377A0C8" w:rsidR="000E2AF5" w:rsidRPr="000E2AF5" w:rsidRDefault="000E2AF5" w:rsidP="000E2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2A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1 / 823 (31.7%)</w:t>
            </w:r>
          </w:p>
        </w:tc>
        <w:tc>
          <w:tcPr>
            <w:tcW w:w="1382" w:type="dxa"/>
            <w:vAlign w:val="bottom"/>
          </w:tcPr>
          <w:p w14:paraId="036AB22C" w14:textId="2F5FE7B5" w:rsidR="000E2AF5" w:rsidRPr="000E2AF5" w:rsidRDefault="000E2AF5" w:rsidP="000E2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2A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8 / 823 (48.4%)</w:t>
            </w:r>
          </w:p>
        </w:tc>
        <w:tc>
          <w:tcPr>
            <w:tcW w:w="1382" w:type="dxa"/>
            <w:vAlign w:val="bottom"/>
          </w:tcPr>
          <w:p w14:paraId="2F41E99F" w14:textId="37EEC349" w:rsidR="000E2AF5" w:rsidRPr="000E2AF5" w:rsidRDefault="000E2AF5" w:rsidP="000E2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2A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 / 555 (27.2%)</w:t>
            </w:r>
          </w:p>
        </w:tc>
        <w:tc>
          <w:tcPr>
            <w:tcW w:w="1382" w:type="dxa"/>
            <w:vAlign w:val="bottom"/>
          </w:tcPr>
          <w:p w14:paraId="0EAC55FA" w14:textId="5DC69512" w:rsidR="000E2AF5" w:rsidRPr="000E2AF5" w:rsidRDefault="000E2AF5" w:rsidP="000E2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2A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1 / 555 (41.6%)</w:t>
            </w:r>
          </w:p>
        </w:tc>
        <w:tc>
          <w:tcPr>
            <w:tcW w:w="1382" w:type="dxa"/>
            <w:vAlign w:val="bottom"/>
          </w:tcPr>
          <w:p w14:paraId="046B09CD" w14:textId="2651AD4E" w:rsidR="000E2AF5" w:rsidRPr="000E2AF5" w:rsidRDefault="000E2AF5" w:rsidP="000E2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2A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3 / 555 (31.2%)</w:t>
            </w:r>
          </w:p>
        </w:tc>
      </w:tr>
      <w:tr w:rsidR="000E2AF5" w:rsidRPr="000D7B3D" w14:paraId="3F057720" w14:textId="77777777" w:rsidTr="000E2AF5">
        <w:tc>
          <w:tcPr>
            <w:tcW w:w="1959" w:type="dxa"/>
          </w:tcPr>
          <w:p w14:paraId="626C003C" w14:textId="77777777" w:rsidR="000E2AF5" w:rsidRPr="000D7B3D" w:rsidRDefault="000E2AF5" w:rsidP="000E2A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7B3D">
              <w:rPr>
                <w:rFonts w:ascii="Times New Roman" w:hAnsi="Times New Roman" w:cs="Times New Roman"/>
                <w:sz w:val="16"/>
                <w:szCs w:val="16"/>
              </w:rPr>
              <w:t xml:space="preserve">Private-for-profit </w:t>
            </w:r>
          </w:p>
        </w:tc>
        <w:tc>
          <w:tcPr>
            <w:tcW w:w="1381" w:type="dxa"/>
            <w:vAlign w:val="bottom"/>
          </w:tcPr>
          <w:p w14:paraId="6451DFBA" w14:textId="25BF7A32" w:rsidR="000E2AF5" w:rsidRPr="000E2AF5" w:rsidRDefault="000E2AF5" w:rsidP="000E2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2A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 / 89 (86.5%)</w:t>
            </w:r>
          </w:p>
        </w:tc>
        <w:tc>
          <w:tcPr>
            <w:tcW w:w="1382" w:type="dxa"/>
            <w:vAlign w:val="bottom"/>
          </w:tcPr>
          <w:p w14:paraId="3400CBEC" w14:textId="3DBF9FE3" w:rsidR="000E2AF5" w:rsidRPr="000E2AF5" w:rsidRDefault="000E2AF5" w:rsidP="000E2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2A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/ 89 (11.2%)</w:t>
            </w:r>
          </w:p>
        </w:tc>
        <w:tc>
          <w:tcPr>
            <w:tcW w:w="1382" w:type="dxa"/>
            <w:vAlign w:val="bottom"/>
          </w:tcPr>
          <w:p w14:paraId="1D9BDF0C" w14:textId="7B65AB7E" w:rsidR="000E2AF5" w:rsidRPr="000E2AF5" w:rsidRDefault="000E2AF5" w:rsidP="000E2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2A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/ 89 (2.2%)</w:t>
            </w:r>
          </w:p>
        </w:tc>
        <w:tc>
          <w:tcPr>
            <w:tcW w:w="1382" w:type="dxa"/>
            <w:vAlign w:val="bottom"/>
          </w:tcPr>
          <w:p w14:paraId="7FC89FAE" w14:textId="0D48D66F" w:rsidR="000E2AF5" w:rsidRPr="000E2AF5" w:rsidRDefault="000E2AF5" w:rsidP="008D21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2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 / 153 (30.1%)</w:t>
            </w:r>
          </w:p>
        </w:tc>
        <w:tc>
          <w:tcPr>
            <w:tcW w:w="1381" w:type="dxa"/>
            <w:vAlign w:val="bottom"/>
          </w:tcPr>
          <w:p w14:paraId="4EA2CB9F" w14:textId="3E572555" w:rsidR="000E2AF5" w:rsidRPr="000E2AF5" w:rsidRDefault="000E2AF5" w:rsidP="008D21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2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 / 153 (33.3%)</w:t>
            </w:r>
          </w:p>
        </w:tc>
        <w:tc>
          <w:tcPr>
            <w:tcW w:w="1382" w:type="dxa"/>
            <w:vAlign w:val="bottom"/>
          </w:tcPr>
          <w:p w14:paraId="566A84E0" w14:textId="304012E2" w:rsidR="000E2AF5" w:rsidRPr="000E2AF5" w:rsidRDefault="000E2AF5" w:rsidP="008D21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2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 / 153 (36.6%)</w:t>
            </w:r>
          </w:p>
        </w:tc>
        <w:tc>
          <w:tcPr>
            <w:tcW w:w="1382" w:type="dxa"/>
            <w:vAlign w:val="bottom"/>
          </w:tcPr>
          <w:p w14:paraId="4F7877B7" w14:textId="7C0C529B" w:rsidR="000E2AF5" w:rsidRPr="000E2AF5" w:rsidRDefault="000E2AF5" w:rsidP="008D21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2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/ 75 (44</w:t>
            </w:r>
            <w:r w:rsidR="009A68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8D2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382" w:type="dxa"/>
            <w:vAlign w:val="bottom"/>
          </w:tcPr>
          <w:p w14:paraId="5B95885D" w14:textId="0B0EE126" w:rsidR="000E2AF5" w:rsidRPr="000E2AF5" w:rsidRDefault="000E2AF5" w:rsidP="008D21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2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/ 75 (38.7%)</w:t>
            </w:r>
          </w:p>
        </w:tc>
        <w:tc>
          <w:tcPr>
            <w:tcW w:w="1382" w:type="dxa"/>
            <w:vAlign w:val="bottom"/>
          </w:tcPr>
          <w:p w14:paraId="129D2C4F" w14:textId="54E0164A" w:rsidR="000E2AF5" w:rsidRPr="000E2AF5" w:rsidRDefault="000E2AF5" w:rsidP="008D21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2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/ 75 (17.3%)</w:t>
            </w:r>
          </w:p>
        </w:tc>
      </w:tr>
      <w:tr w:rsidR="000E2AF5" w:rsidRPr="000D7B3D" w14:paraId="51335EAE" w14:textId="77777777" w:rsidTr="000E2AF5">
        <w:tc>
          <w:tcPr>
            <w:tcW w:w="1959" w:type="dxa"/>
          </w:tcPr>
          <w:p w14:paraId="4FB7D7C6" w14:textId="77777777" w:rsidR="000E2AF5" w:rsidRPr="000D7B3D" w:rsidRDefault="000E2AF5" w:rsidP="000E2A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7B3D">
              <w:rPr>
                <w:rFonts w:ascii="Times New Roman" w:hAnsi="Times New Roman" w:cs="Times New Roman"/>
                <w:sz w:val="16"/>
                <w:szCs w:val="16"/>
              </w:rPr>
              <w:t>Private-not-for-profit</w:t>
            </w:r>
          </w:p>
        </w:tc>
        <w:tc>
          <w:tcPr>
            <w:tcW w:w="1381" w:type="dxa"/>
            <w:vAlign w:val="bottom"/>
          </w:tcPr>
          <w:p w14:paraId="5ADD95E7" w14:textId="0670ED6C" w:rsidR="000E2AF5" w:rsidRPr="000E2AF5" w:rsidRDefault="000E2AF5" w:rsidP="000E2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2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 / 52 (76.9%)</w:t>
            </w:r>
          </w:p>
        </w:tc>
        <w:tc>
          <w:tcPr>
            <w:tcW w:w="1382" w:type="dxa"/>
            <w:vAlign w:val="bottom"/>
          </w:tcPr>
          <w:p w14:paraId="01CCA9FF" w14:textId="35510A66" w:rsidR="000E2AF5" w:rsidRPr="000E2AF5" w:rsidRDefault="000E2AF5" w:rsidP="000E2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2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/ 52 (23.1%)</w:t>
            </w:r>
          </w:p>
        </w:tc>
        <w:tc>
          <w:tcPr>
            <w:tcW w:w="1382" w:type="dxa"/>
            <w:vAlign w:val="bottom"/>
          </w:tcPr>
          <w:p w14:paraId="23A23E68" w14:textId="0108AD72" w:rsidR="000E2AF5" w:rsidRPr="000E2AF5" w:rsidRDefault="000E2AF5" w:rsidP="000E2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2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52 (0%)</w:t>
            </w:r>
          </w:p>
        </w:tc>
        <w:tc>
          <w:tcPr>
            <w:tcW w:w="1382" w:type="dxa"/>
            <w:vAlign w:val="bottom"/>
          </w:tcPr>
          <w:p w14:paraId="2240DA0D" w14:textId="25213C3F" w:rsidR="000E2AF5" w:rsidRPr="000E2AF5" w:rsidRDefault="000E2AF5" w:rsidP="008D21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2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 / 377 (45.4%)</w:t>
            </w:r>
          </w:p>
        </w:tc>
        <w:tc>
          <w:tcPr>
            <w:tcW w:w="1381" w:type="dxa"/>
            <w:vAlign w:val="bottom"/>
          </w:tcPr>
          <w:p w14:paraId="2CF9ED08" w14:textId="0711160E" w:rsidR="000E2AF5" w:rsidRPr="000E2AF5" w:rsidRDefault="000E2AF5" w:rsidP="008D21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2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 / 377 (29.7%)</w:t>
            </w:r>
          </w:p>
        </w:tc>
        <w:tc>
          <w:tcPr>
            <w:tcW w:w="1382" w:type="dxa"/>
            <w:vAlign w:val="bottom"/>
          </w:tcPr>
          <w:p w14:paraId="0B070A40" w14:textId="3587D068" w:rsidR="000E2AF5" w:rsidRPr="000E2AF5" w:rsidRDefault="000E2AF5" w:rsidP="008D21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2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 / 377 (24.9%)</w:t>
            </w:r>
          </w:p>
        </w:tc>
        <w:tc>
          <w:tcPr>
            <w:tcW w:w="1382" w:type="dxa"/>
            <w:vAlign w:val="bottom"/>
          </w:tcPr>
          <w:p w14:paraId="2820F186" w14:textId="36FD3EA7" w:rsidR="000E2AF5" w:rsidRPr="000E2AF5" w:rsidRDefault="000E2AF5" w:rsidP="008D21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2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/ 15 (40</w:t>
            </w:r>
            <w:r w:rsidR="009A68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8D2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382" w:type="dxa"/>
            <w:vAlign w:val="bottom"/>
          </w:tcPr>
          <w:p w14:paraId="12DE64F8" w14:textId="02D470E7" w:rsidR="000E2AF5" w:rsidRPr="000E2AF5" w:rsidRDefault="000E2AF5" w:rsidP="008D21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2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/ 15 (46.7%)</w:t>
            </w:r>
          </w:p>
        </w:tc>
        <w:tc>
          <w:tcPr>
            <w:tcW w:w="1382" w:type="dxa"/>
            <w:vAlign w:val="bottom"/>
          </w:tcPr>
          <w:p w14:paraId="78D435EA" w14:textId="2AFC0691" w:rsidR="000E2AF5" w:rsidRPr="000E2AF5" w:rsidRDefault="000E2AF5" w:rsidP="008D21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2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/ 15 (13.3%)</w:t>
            </w:r>
          </w:p>
        </w:tc>
      </w:tr>
      <w:tr w:rsidR="000E2AF5" w:rsidRPr="000D7B3D" w14:paraId="3259F119" w14:textId="77777777" w:rsidTr="00BD3383">
        <w:tc>
          <w:tcPr>
            <w:tcW w:w="1959" w:type="dxa"/>
          </w:tcPr>
          <w:p w14:paraId="3AC420FD" w14:textId="77777777" w:rsidR="000E2AF5" w:rsidRPr="000D7B3D" w:rsidRDefault="000E2AF5" w:rsidP="000E2A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7B3D">
              <w:rPr>
                <w:rFonts w:ascii="Times New Roman" w:hAnsi="Times New Roman" w:cs="Times New Roman"/>
                <w:sz w:val="16"/>
                <w:szCs w:val="16"/>
              </w:rPr>
              <w:t>Others</w:t>
            </w:r>
          </w:p>
        </w:tc>
        <w:tc>
          <w:tcPr>
            <w:tcW w:w="1381" w:type="dxa"/>
            <w:vAlign w:val="bottom"/>
          </w:tcPr>
          <w:p w14:paraId="11325358" w14:textId="44F29F58" w:rsidR="000E2AF5" w:rsidRPr="000E2AF5" w:rsidRDefault="000E2AF5" w:rsidP="000E2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2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 / 65 (81.5%)</w:t>
            </w:r>
          </w:p>
        </w:tc>
        <w:tc>
          <w:tcPr>
            <w:tcW w:w="1382" w:type="dxa"/>
            <w:vAlign w:val="bottom"/>
          </w:tcPr>
          <w:p w14:paraId="52B40ABE" w14:textId="2AD7BDE6" w:rsidR="000E2AF5" w:rsidRPr="000E2AF5" w:rsidRDefault="000E2AF5" w:rsidP="000E2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2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/ 65 (15.4%)</w:t>
            </w:r>
          </w:p>
        </w:tc>
        <w:tc>
          <w:tcPr>
            <w:tcW w:w="1382" w:type="dxa"/>
            <w:vAlign w:val="bottom"/>
          </w:tcPr>
          <w:p w14:paraId="600D0891" w14:textId="319CF812" w:rsidR="000E2AF5" w:rsidRPr="000E2AF5" w:rsidRDefault="000E2AF5" w:rsidP="000E2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2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/ 65 (3.1%)</w:t>
            </w:r>
          </w:p>
        </w:tc>
        <w:tc>
          <w:tcPr>
            <w:tcW w:w="1382" w:type="dxa"/>
          </w:tcPr>
          <w:p w14:paraId="6F0E91F1" w14:textId="45240CDE" w:rsidR="000E2AF5" w:rsidRPr="000E2AF5" w:rsidRDefault="000E2AF5" w:rsidP="008D21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2AF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81" w:type="dxa"/>
          </w:tcPr>
          <w:p w14:paraId="1D01C0A4" w14:textId="2B309998" w:rsidR="000E2AF5" w:rsidRPr="000E2AF5" w:rsidRDefault="000E2AF5" w:rsidP="008D21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2AF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82" w:type="dxa"/>
          </w:tcPr>
          <w:p w14:paraId="6748113E" w14:textId="32120E7A" w:rsidR="000E2AF5" w:rsidRPr="000E2AF5" w:rsidRDefault="000E2AF5" w:rsidP="008D21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2AF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82" w:type="dxa"/>
          </w:tcPr>
          <w:p w14:paraId="52CA642B" w14:textId="7976E6F6" w:rsidR="000E2AF5" w:rsidRPr="000E2AF5" w:rsidRDefault="000E2AF5" w:rsidP="008D21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2AF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82" w:type="dxa"/>
          </w:tcPr>
          <w:p w14:paraId="3971ADFF" w14:textId="1FAA3AA8" w:rsidR="000E2AF5" w:rsidRPr="000E2AF5" w:rsidRDefault="000E2AF5" w:rsidP="008D21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2AF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82" w:type="dxa"/>
          </w:tcPr>
          <w:p w14:paraId="592CEA73" w14:textId="6745CF44" w:rsidR="000E2AF5" w:rsidRPr="000E2AF5" w:rsidRDefault="000E2AF5" w:rsidP="008D21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2AF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</w:tbl>
    <w:p w14:paraId="3F8318BC" w14:textId="77777777" w:rsidR="00620FB8" w:rsidRDefault="00620FB8" w:rsidP="00620FB8"/>
    <w:tbl>
      <w:tblPr>
        <w:tblStyle w:val="TableGrid"/>
        <w:tblW w:w="14395" w:type="dxa"/>
        <w:tblLook w:val="04A0" w:firstRow="1" w:lastRow="0" w:firstColumn="1" w:lastColumn="0" w:noHBand="0" w:noVBand="1"/>
      </w:tblPr>
      <w:tblGrid>
        <w:gridCol w:w="1959"/>
        <w:gridCol w:w="1381"/>
        <w:gridCol w:w="1382"/>
        <w:gridCol w:w="1382"/>
        <w:gridCol w:w="1382"/>
        <w:gridCol w:w="1381"/>
        <w:gridCol w:w="1382"/>
        <w:gridCol w:w="1382"/>
        <w:gridCol w:w="1382"/>
        <w:gridCol w:w="1382"/>
      </w:tblGrid>
      <w:tr w:rsidR="00531824" w:rsidRPr="000D7B3D" w14:paraId="13C9611C" w14:textId="77777777" w:rsidTr="00CE1D84">
        <w:tc>
          <w:tcPr>
            <w:tcW w:w="1959" w:type="dxa"/>
            <w:tcBorders>
              <w:bottom w:val="single" w:sz="4" w:space="0" w:color="auto"/>
            </w:tcBorders>
          </w:tcPr>
          <w:p w14:paraId="2358B72B" w14:textId="77777777" w:rsidR="00531824" w:rsidRPr="000D7B3D" w:rsidRDefault="00531824" w:rsidP="004F538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5" w:type="dxa"/>
            <w:gridSpan w:val="3"/>
          </w:tcPr>
          <w:p w14:paraId="1D77C26B" w14:textId="0D90A83D" w:rsidR="00531824" w:rsidRPr="008D21A9" w:rsidRDefault="00531824" w:rsidP="000E2A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21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lawi</w:t>
            </w:r>
          </w:p>
        </w:tc>
        <w:tc>
          <w:tcPr>
            <w:tcW w:w="4145" w:type="dxa"/>
            <w:gridSpan w:val="3"/>
          </w:tcPr>
          <w:p w14:paraId="166A3587" w14:textId="60A87590" w:rsidR="00531824" w:rsidRPr="008D21A9" w:rsidRDefault="00531824" w:rsidP="000E2A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21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negal</w:t>
            </w:r>
          </w:p>
        </w:tc>
        <w:tc>
          <w:tcPr>
            <w:tcW w:w="4146" w:type="dxa"/>
            <w:gridSpan w:val="3"/>
          </w:tcPr>
          <w:p w14:paraId="0394276E" w14:textId="69405529" w:rsidR="00531824" w:rsidRPr="008D21A9" w:rsidRDefault="00531824" w:rsidP="000E2A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21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nzania</w:t>
            </w:r>
          </w:p>
        </w:tc>
      </w:tr>
      <w:tr w:rsidR="00531824" w:rsidRPr="000D7B3D" w14:paraId="1250C964" w14:textId="77777777" w:rsidTr="00CE1D84">
        <w:trPr>
          <w:trHeight w:val="552"/>
        </w:trPr>
        <w:tc>
          <w:tcPr>
            <w:tcW w:w="1959" w:type="dxa"/>
            <w:tcBorders>
              <w:tl2br w:val="single" w:sz="4" w:space="0" w:color="auto"/>
            </w:tcBorders>
          </w:tcPr>
          <w:p w14:paraId="2F9F3B4D" w14:textId="53BBC6EA" w:rsidR="00531824" w:rsidRDefault="00531824" w:rsidP="004F538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       Read</w:t>
            </w:r>
            <w:r w:rsidRPr="000D7B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es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5102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rtile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                      </w:t>
            </w:r>
          </w:p>
          <w:p w14:paraId="0AB2C16F" w14:textId="77777777" w:rsidR="00531824" w:rsidRDefault="00531824" w:rsidP="004F538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B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anaging </w:t>
            </w:r>
          </w:p>
          <w:p w14:paraId="06B3653E" w14:textId="77777777" w:rsidR="00531824" w:rsidRPr="000D7B3D" w:rsidRDefault="00531824" w:rsidP="004F538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B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hority type</w:t>
            </w:r>
          </w:p>
        </w:tc>
        <w:tc>
          <w:tcPr>
            <w:tcW w:w="1381" w:type="dxa"/>
            <w:vAlign w:val="center"/>
          </w:tcPr>
          <w:p w14:paraId="2B3FAB8E" w14:textId="77777777" w:rsidR="00531824" w:rsidRPr="000E2AF5" w:rsidRDefault="00531824" w:rsidP="000E2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2AF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382" w:type="dxa"/>
            <w:vAlign w:val="center"/>
          </w:tcPr>
          <w:p w14:paraId="44A52A9F" w14:textId="77777777" w:rsidR="00531824" w:rsidRPr="000E2AF5" w:rsidRDefault="00531824" w:rsidP="000E2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2AF5">
              <w:rPr>
                <w:rFonts w:ascii="Times New Roman" w:hAnsi="Times New Roman" w:cs="Times New Roman"/>
                <w:sz w:val="16"/>
                <w:szCs w:val="16"/>
              </w:rPr>
              <w:t>Middle</w:t>
            </w:r>
          </w:p>
        </w:tc>
        <w:tc>
          <w:tcPr>
            <w:tcW w:w="1382" w:type="dxa"/>
            <w:vAlign w:val="center"/>
          </w:tcPr>
          <w:p w14:paraId="0F60ECE8" w14:textId="77777777" w:rsidR="00531824" w:rsidRPr="000E2AF5" w:rsidRDefault="00531824" w:rsidP="000E2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2AF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382" w:type="dxa"/>
            <w:vAlign w:val="center"/>
          </w:tcPr>
          <w:p w14:paraId="146D3D47" w14:textId="77777777" w:rsidR="00531824" w:rsidRPr="000E2AF5" w:rsidRDefault="00531824" w:rsidP="000E2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2AF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381" w:type="dxa"/>
            <w:vAlign w:val="center"/>
          </w:tcPr>
          <w:p w14:paraId="3DD47AB9" w14:textId="77777777" w:rsidR="00531824" w:rsidRPr="000E2AF5" w:rsidRDefault="00531824" w:rsidP="000E2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2AF5">
              <w:rPr>
                <w:rFonts w:ascii="Times New Roman" w:hAnsi="Times New Roman" w:cs="Times New Roman"/>
                <w:sz w:val="16"/>
                <w:szCs w:val="16"/>
              </w:rPr>
              <w:t>Middle</w:t>
            </w:r>
          </w:p>
        </w:tc>
        <w:tc>
          <w:tcPr>
            <w:tcW w:w="1382" w:type="dxa"/>
            <w:vAlign w:val="center"/>
          </w:tcPr>
          <w:p w14:paraId="1B74F250" w14:textId="77777777" w:rsidR="00531824" w:rsidRPr="000E2AF5" w:rsidRDefault="00531824" w:rsidP="000E2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2AF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382" w:type="dxa"/>
            <w:vAlign w:val="center"/>
          </w:tcPr>
          <w:p w14:paraId="70809823" w14:textId="77777777" w:rsidR="00531824" w:rsidRPr="000E2AF5" w:rsidRDefault="00531824" w:rsidP="000E2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2AF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382" w:type="dxa"/>
            <w:vAlign w:val="center"/>
          </w:tcPr>
          <w:p w14:paraId="105975F2" w14:textId="77777777" w:rsidR="00531824" w:rsidRPr="000E2AF5" w:rsidRDefault="00531824" w:rsidP="000E2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2AF5">
              <w:rPr>
                <w:rFonts w:ascii="Times New Roman" w:hAnsi="Times New Roman" w:cs="Times New Roman"/>
                <w:sz w:val="16"/>
                <w:szCs w:val="16"/>
              </w:rPr>
              <w:t>Middle</w:t>
            </w:r>
          </w:p>
        </w:tc>
        <w:tc>
          <w:tcPr>
            <w:tcW w:w="1382" w:type="dxa"/>
            <w:vAlign w:val="center"/>
          </w:tcPr>
          <w:p w14:paraId="530E88E0" w14:textId="77777777" w:rsidR="00531824" w:rsidRPr="000E2AF5" w:rsidRDefault="00531824" w:rsidP="000E2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2AF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0E2AF5" w:rsidRPr="000D7B3D" w14:paraId="66425B03" w14:textId="77777777" w:rsidTr="008D21A9">
        <w:tc>
          <w:tcPr>
            <w:tcW w:w="1959" w:type="dxa"/>
          </w:tcPr>
          <w:p w14:paraId="404AC2E4" w14:textId="77777777" w:rsidR="000E2AF5" w:rsidRPr="000D7B3D" w:rsidRDefault="000E2AF5" w:rsidP="000E2A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7B3D">
              <w:rPr>
                <w:rFonts w:ascii="Times New Roman" w:hAnsi="Times New Roman" w:cs="Times New Roman"/>
                <w:sz w:val="16"/>
                <w:szCs w:val="16"/>
              </w:rPr>
              <w:t xml:space="preserve">Public </w:t>
            </w:r>
          </w:p>
        </w:tc>
        <w:tc>
          <w:tcPr>
            <w:tcW w:w="1381" w:type="dxa"/>
            <w:vAlign w:val="bottom"/>
          </w:tcPr>
          <w:p w14:paraId="0F237C33" w14:textId="0E42CE83" w:rsidR="000E2AF5" w:rsidRPr="000E2AF5" w:rsidRDefault="000E2AF5" w:rsidP="008D21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2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 / 356 (31.7%)</w:t>
            </w:r>
          </w:p>
        </w:tc>
        <w:tc>
          <w:tcPr>
            <w:tcW w:w="1382" w:type="dxa"/>
            <w:vAlign w:val="bottom"/>
          </w:tcPr>
          <w:p w14:paraId="5F605C0F" w14:textId="33F920E0" w:rsidR="000E2AF5" w:rsidRPr="000E2AF5" w:rsidRDefault="000E2AF5" w:rsidP="008D21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2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 / 356 (40.2%)</w:t>
            </w:r>
          </w:p>
        </w:tc>
        <w:tc>
          <w:tcPr>
            <w:tcW w:w="1382" w:type="dxa"/>
            <w:vAlign w:val="bottom"/>
          </w:tcPr>
          <w:p w14:paraId="0EB899BF" w14:textId="776F0E6F" w:rsidR="000E2AF5" w:rsidRPr="000E2AF5" w:rsidRDefault="000E2AF5" w:rsidP="008D21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2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 / 356 (28.1%)</w:t>
            </w:r>
          </w:p>
        </w:tc>
        <w:tc>
          <w:tcPr>
            <w:tcW w:w="1382" w:type="dxa"/>
            <w:vAlign w:val="bottom"/>
          </w:tcPr>
          <w:p w14:paraId="5AEEF63F" w14:textId="658BABF4" w:rsidR="000E2AF5" w:rsidRPr="000E2AF5" w:rsidRDefault="000E2AF5" w:rsidP="008D21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2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 / 537 (27.6%)</w:t>
            </w:r>
          </w:p>
        </w:tc>
        <w:tc>
          <w:tcPr>
            <w:tcW w:w="1381" w:type="dxa"/>
            <w:vAlign w:val="bottom"/>
          </w:tcPr>
          <w:p w14:paraId="1C69C221" w14:textId="3A50A115" w:rsidR="000E2AF5" w:rsidRPr="000E2AF5" w:rsidRDefault="000E2AF5" w:rsidP="008D21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2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7 / 537 (42.3%)</w:t>
            </w:r>
          </w:p>
        </w:tc>
        <w:tc>
          <w:tcPr>
            <w:tcW w:w="1382" w:type="dxa"/>
            <w:vAlign w:val="bottom"/>
          </w:tcPr>
          <w:p w14:paraId="20492D67" w14:textId="42407C9E" w:rsidR="000E2AF5" w:rsidRPr="000E2AF5" w:rsidRDefault="000E2AF5" w:rsidP="008D21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2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 / 537 (30.2%)</w:t>
            </w:r>
          </w:p>
        </w:tc>
        <w:tc>
          <w:tcPr>
            <w:tcW w:w="1382" w:type="dxa"/>
            <w:vAlign w:val="bottom"/>
          </w:tcPr>
          <w:p w14:paraId="325F91D9" w14:textId="3DDB523A" w:rsidR="000E2AF5" w:rsidRPr="000E2AF5" w:rsidRDefault="000E2AF5" w:rsidP="008D21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2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 / 692 (23.8%)</w:t>
            </w:r>
          </w:p>
        </w:tc>
        <w:tc>
          <w:tcPr>
            <w:tcW w:w="1382" w:type="dxa"/>
            <w:vAlign w:val="bottom"/>
          </w:tcPr>
          <w:p w14:paraId="176B0BF9" w14:textId="21EE3F55" w:rsidR="000E2AF5" w:rsidRPr="000E2AF5" w:rsidRDefault="000E2AF5" w:rsidP="008D21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2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8 / 692 (44.5%)</w:t>
            </w:r>
          </w:p>
        </w:tc>
        <w:tc>
          <w:tcPr>
            <w:tcW w:w="1382" w:type="dxa"/>
            <w:vAlign w:val="bottom"/>
          </w:tcPr>
          <w:p w14:paraId="00B716A5" w14:textId="4C006590" w:rsidR="000E2AF5" w:rsidRPr="000E2AF5" w:rsidRDefault="000E2AF5" w:rsidP="008D21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2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9 / 692 (31.6%)</w:t>
            </w:r>
          </w:p>
        </w:tc>
      </w:tr>
      <w:tr w:rsidR="000E2AF5" w:rsidRPr="000D7B3D" w14:paraId="2A17D52E" w14:textId="77777777" w:rsidTr="008D21A9">
        <w:tc>
          <w:tcPr>
            <w:tcW w:w="1959" w:type="dxa"/>
          </w:tcPr>
          <w:p w14:paraId="1AAA6AD8" w14:textId="77777777" w:rsidR="000E2AF5" w:rsidRPr="000D7B3D" w:rsidRDefault="000E2AF5" w:rsidP="000E2A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7B3D">
              <w:rPr>
                <w:rFonts w:ascii="Times New Roman" w:hAnsi="Times New Roman" w:cs="Times New Roman"/>
                <w:sz w:val="16"/>
                <w:szCs w:val="16"/>
              </w:rPr>
              <w:t xml:space="preserve">Private-for-profit </w:t>
            </w:r>
          </w:p>
        </w:tc>
        <w:tc>
          <w:tcPr>
            <w:tcW w:w="1381" w:type="dxa"/>
            <w:vAlign w:val="bottom"/>
          </w:tcPr>
          <w:p w14:paraId="16D19166" w14:textId="56AD78D4" w:rsidR="000E2AF5" w:rsidRPr="000E2AF5" w:rsidRDefault="000E2AF5" w:rsidP="008D21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2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/ 25 (48</w:t>
            </w:r>
            <w:r w:rsidR="00724C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8D2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382" w:type="dxa"/>
            <w:vAlign w:val="bottom"/>
          </w:tcPr>
          <w:p w14:paraId="00C3C0FD" w14:textId="74EF458A" w:rsidR="000E2AF5" w:rsidRPr="000E2AF5" w:rsidRDefault="000E2AF5" w:rsidP="008D21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2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/ 25 (12</w:t>
            </w:r>
            <w:r w:rsidR="00724C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8D2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382" w:type="dxa"/>
            <w:vAlign w:val="bottom"/>
          </w:tcPr>
          <w:p w14:paraId="70CF4F99" w14:textId="73BCCB52" w:rsidR="000E2AF5" w:rsidRPr="000E2AF5" w:rsidRDefault="000E2AF5" w:rsidP="008D21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2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/ 25 (40</w:t>
            </w:r>
            <w:r w:rsidR="00724C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8D2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382" w:type="dxa"/>
            <w:vAlign w:val="bottom"/>
          </w:tcPr>
          <w:p w14:paraId="5C2D886F" w14:textId="3EF99902" w:rsidR="000E2AF5" w:rsidRPr="000E2AF5" w:rsidRDefault="000E2AF5" w:rsidP="008D21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2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/ 37 (51.4%)</w:t>
            </w:r>
          </w:p>
        </w:tc>
        <w:tc>
          <w:tcPr>
            <w:tcW w:w="1381" w:type="dxa"/>
            <w:vAlign w:val="bottom"/>
          </w:tcPr>
          <w:p w14:paraId="59D7E643" w14:textId="086FB2E1" w:rsidR="000E2AF5" w:rsidRPr="000E2AF5" w:rsidRDefault="000E2AF5" w:rsidP="008D21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2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/ 37 (18.9%)</w:t>
            </w:r>
          </w:p>
        </w:tc>
        <w:tc>
          <w:tcPr>
            <w:tcW w:w="1382" w:type="dxa"/>
            <w:vAlign w:val="bottom"/>
          </w:tcPr>
          <w:p w14:paraId="4AA96D4F" w14:textId="402E0A5A" w:rsidR="000E2AF5" w:rsidRPr="000E2AF5" w:rsidRDefault="000E2AF5" w:rsidP="008D21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2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/ 37 (29.7%)</w:t>
            </w:r>
          </w:p>
        </w:tc>
        <w:tc>
          <w:tcPr>
            <w:tcW w:w="1382" w:type="dxa"/>
            <w:vAlign w:val="bottom"/>
          </w:tcPr>
          <w:p w14:paraId="60D348CA" w14:textId="46451C4E" w:rsidR="000E2AF5" w:rsidRPr="000E2AF5" w:rsidRDefault="000E2AF5" w:rsidP="008D21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2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 / 70 (48.6%)</w:t>
            </w:r>
          </w:p>
        </w:tc>
        <w:tc>
          <w:tcPr>
            <w:tcW w:w="1382" w:type="dxa"/>
            <w:vAlign w:val="bottom"/>
          </w:tcPr>
          <w:p w14:paraId="249C461A" w14:textId="1ADA9754" w:rsidR="000E2AF5" w:rsidRPr="000E2AF5" w:rsidRDefault="000E2AF5" w:rsidP="008D21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2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 / 70 (4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8D2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382" w:type="dxa"/>
            <w:vAlign w:val="bottom"/>
          </w:tcPr>
          <w:p w14:paraId="1A3A0952" w14:textId="2CBF15A7" w:rsidR="000E2AF5" w:rsidRPr="000E2AF5" w:rsidRDefault="000E2AF5" w:rsidP="008D21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2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/ 70 (11.4%)</w:t>
            </w:r>
          </w:p>
        </w:tc>
      </w:tr>
      <w:tr w:rsidR="000E2AF5" w:rsidRPr="000D7B3D" w14:paraId="35297361" w14:textId="77777777" w:rsidTr="008D21A9">
        <w:tc>
          <w:tcPr>
            <w:tcW w:w="1959" w:type="dxa"/>
          </w:tcPr>
          <w:p w14:paraId="6F5A0A7E" w14:textId="77777777" w:rsidR="000E2AF5" w:rsidRPr="000D7B3D" w:rsidRDefault="000E2AF5" w:rsidP="000E2A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7B3D">
              <w:rPr>
                <w:rFonts w:ascii="Times New Roman" w:hAnsi="Times New Roman" w:cs="Times New Roman"/>
                <w:sz w:val="16"/>
                <w:szCs w:val="16"/>
              </w:rPr>
              <w:t>Private-not-for-profit</w:t>
            </w:r>
          </w:p>
        </w:tc>
        <w:tc>
          <w:tcPr>
            <w:tcW w:w="1381" w:type="dxa"/>
            <w:vAlign w:val="bottom"/>
          </w:tcPr>
          <w:p w14:paraId="6C517A3C" w14:textId="052D0E3B" w:rsidR="000E2AF5" w:rsidRPr="000E2AF5" w:rsidRDefault="000E2AF5" w:rsidP="008D21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2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 / 148 (48.6%)</w:t>
            </w:r>
          </w:p>
        </w:tc>
        <w:tc>
          <w:tcPr>
            <w:tcW w:w="1382" w:type="dxa"/>
            <w:vAlign w:val="bottom"/>
          </w:tcPr>
          <w:p w14:paraId="0CCB3062" w14:textId="2C87B1FF" w:rsidR="000E2AF5" w:rsidRPr="000E2AF5" w:rsidRDefault="000E2AF5" w:rsidP="008D21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2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 / 148 (32.4%)</w:t>
            </w:r>
          </w:p>
        </w:tc>
        <w:tc>
          <w:tcPr>
            <w:tcW w:w="1382" w:type="dxa"/>
            <w:vAlign w:val="bottom"/>
          </w:tcPr>
          <w:p w14:paraId="6A0BD852" w14:textId="6CC43ED4" w:rsidR="000E2AF5" w:rsidRPr="000E2AF5" w:rsidRDefault="000E2AF5" w:rsidP="008D21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2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 / 148 (18.9%)</w:t>
            </w:r>
          </w:p>
        </w:tc>
        <w:tc>
          <w:tcPr>
            <w:tcW w:w="1382" w:type="dxa"/>
            <w:vAlign w:val="bottom"/>
          </w:tcPr>
          <w:p w14:paraId="6376AEE2" w14:textId="414FE368" w:rsidR="000E2AF5" w:rsidRPr="000E2AF5" w:rsidRDefault="000E2AF5" w:rsidP="008D21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2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/ 19 (31.6%)</w:t>
            </w:r>
          </w:p>
        </w:tc>
        <w:tc>
          <w:tcPr>
            <w:tcW w:w="1381" w:type="dxa"/>
            <w:vAlign w:val="bottom"/>
          </w:tcPr>
          <w:p w14:paraId="5B1FFFEC" w14:textId="30D3D5EA" w:rsidR="000E2AF5" w:rsidRPr="000E2AF5" w:rsidRDefault="000E2AF5" w:rsidP="008D21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2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/ 19 (52.6%)</w:t>
            </w:r>
          </w:p>
        </w:tc>
        <w:tc>
          <w:tcPr>
            <w:tcW w:w="1382" w:type="dxa"/>
            <w:vAlign w:val="bottom"/>
          </w:tcPr>
          <w:p w14:paraId="75A9E92E" w14:textId="49C23046" w:rsidR="000E2AF5" w:rsidRPr="000E2AF5" w:rsidRDefault="000E2AF5" w:rsidP="008D21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2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/ 19 (15.8%)</w:t>
            </w:r>
          </w:p>
        </w:tc>
        <w:tc>
          <w:tcPr>
            <w:tcW w:w="1382" w:type="dxa"/>
            <w:vAlign w:val="bottom"/>
          </w:tcPr>
          <w:p w14:paraId="126391DC" w14:textId="39AE67A8" w:rsidR="000E2AF5" w:rsidRPr="000E2AF5" w:rsidRDefault="000E2AF5" w:rsidP="008D21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2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 / 180 (62.8%)</w:t>
            </w:r>
          </w:p>
        </w:tc>
        <w:tc>
          <w:tcPr>
            <w:tcW w:w="1382" w:type="dxa"/>
            <w:vAlign w:val="bottom"/>
          </w:tcPr>
          <w:p w14:paraId="10DF5A0D" w14:textId="72CB7683" w:rsidR="000E2AF5" w:rsidRPr="000E2AF5" w:rsidRDefault="000E2AF5" w:rsidP="008D21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2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 / 180 (26.1%)</w:t>
            </w:r>
          </w:p>
        </w:tc>
        <w:tc>
          <w:tcPr>
            <w:tcW w:w="1382" w:type="dxa"/>
            <w:vAlign w:val="bottom"/>
          </w:tcPr>
          <w:p w14:paraId="638E4FE1" w14:textId="028E81AB" w:rsidR="000E2AF5" w:rsidRPr="000E2AF5" w:rsidRDefault="000E2AF5" w:rsidP="008D21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2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 / 180 (11.1%)</w:t>
            </w:r>
          </w:p>
        </w:tc>
      </w:tr>
      <w:tr w:rsidR="000E2AF5" w:rsidRPr="000D7B3D" w14:paraId="1C919D33" w14:textId="77777777" w:rsidTr="008D21A9">
        <w:tc>
          <w:tcPr>
            <w:tcW w:w="1959" w:type="dxa"/>
          </w:tcPr>
          <w:p w14:paraId="123C0D9C" w14:textId="77777777" w:rsidR="000E2AF5" w:rsidRPr="000D7B3D" w:rsidRDefault="000E2AF5" w:rsidP="000E2A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7B3D">
              <w:rPr>
                <w:rFonts w:ascii="Times New Roman" w:hAnsi="Times New Roman" w:cs="Times New Roman"/>
                <w:sz w:val="16"/>
                <w:szCs w:val="16"/>
              </w:rPr>
              <w:t>Others</w:t>
            </w:r>
          </w:p>
        </w:tc>
        <w:tc>
          <w:tcPr>
            <w:tcW w:w="1381" w:type="dxa"/>
            <w:vAlign w:val="bottom"/>
          </w:tcPr>
          <w:p w14:paraId="24E2C415" w14:textId="3FAB37E3" w:rsidR="000E2AF5" w:rsidRPr="000E2AF5" w:rsidRDefault="000E2AF5" w:rsidP="008D21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2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/ 13 (30.8%)</w:t>
            </w:r>
          </w:p>
        </w:tc>
        <w:tc>
          <w:tcPr>
            <w:tcW w:w="1382" w:type="dxa"/>
            <w:vAlign w:val="bottom"/>
          </w:tcPr>
          <w:p w14:paraId="2A892C20" w14:textId="268BD675" w:rsidR="000E2AF5" w:rsidRPr="000E2AF5" w:rsidRDefault="000E2AF5" w:rsidP="008D21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2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/ 13 (53.8%)</w:t>
            </w:r>
          </w:p>
        </w:tc>
        <w:tc>
          <w:tcPr>
            <w:tcW w:w="1382" w:type="dxa"/>
            <w:vAlign w:val="bottom"/>
          </w:tcPr>
          <w:p w14:paraId="6B6EA0F0" w14:textId="5DAF1BEC" w:rsidR="000E2AF5" w:rsidRPr="000E2AF5" w:rsidRDefault="000E2AF5" w:rsidP="008D21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2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/ 13 (15.4%)</w:t>
            </w:r>
          </w:p>
        </w:tc>
        <w:tc>
          <w:tcPr>
            <w:tcW w:w="1382" w:type="dxa"/>
          </w:tcPr>
          <w:p w14:paraId="0E2104D0" w14:textId="525D6FFA" w:rsidR="000E2AF5" w:rsidRPr="000E2AF5" w:rsidRDefault="000E2AF5" w:rsidP="008D21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2AF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81" w:type="dxa"/>
          </w:tcPr>
          <w:p w14:paraId="23C24926" w14:textId="6D96454D" w:rsidR="000E2AF5" w:rsidRPr="000E2AF5" w:rsidRDefault="000E2AF5" w:rsidP="008D21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2AF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82" w:type="dxa"/>
          </w:tcPr>
          <w:p w14:paraId="6F7D0960" w14:textId="0EDF99AB" w:rsidR="000E2AF5" w:rsidRPr="000E2AF5" w:rsidRDefault="000E2AF5" w:rsidP="008D21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2AF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82" w:type="dxa"/>
            <w:vAlign w:val="bottom"/>
          </w:tcPr>
          <w:p w14:paraId="2ADD8829" w14:textId="30113D30" w:rsidR="000E2AF5" w:rsidRPr="000E2AF5" w:rsidRDefault="000E2AF5" w:rsidP="008D21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2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/ 10 (80%)</w:t>
            </w:r>
          </w:p>
        </w:tc>
        <w:tc>
          <w:tcPr>
            <w:tcW w:w="1382" w:type="dxa"/>
            <w:vAlign w:val="bottom"/>
          </w:tcPr>
          <w:p w14:paraId="0FBD501C" w14:textId="20651988" w:rsidR="000E2AF5" w:rsidRPr="000E2AF5" w:rsidRDefault="000E2AF5" w:rsidP="008D21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2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10 (10%)</w:t>
            </w:r>
          </w:p>
        </w:tc>
        <w:tc>
          <w:tcPr>
            <w:tcW w:w="1382" w:type="dxa"/>
            <w:vAlign w:val="bottom"/>
          </w:tcPr>
          <w:p w14:paraId="6CB6F306" w14:textId="61913EA3" w:rsidR="000E2AF5" w:rsidRPr="000E2AF5" w:rsidRDefault="000E2AF5" w:rsidP="008D21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21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10 (10%)</w:t>
            </w:r>
          </w:p>
        </w:tc>
      </w:tr>
    </w:tbl>
    <w:p w14:paraId="2862AB8B" w14:textId="53B27B31" w:rsidR="00620FB8" w:rsidRPr="005B7038" w:rsidRDefault="005B7038" w:rsidP="00086CC8">
      <w:pPr>
        <w:pStyle w:val="NoSpacing"/>
        <w:rPr>
          <w:rFonts w:ascii="Times New Roman" w:hAnsi="Times New Roman" w:cs="Times New Roman"/>
          <w:color w:val="000000" w:themeColor="text1"/>
          <w:sz w:val="14"/>
          <w:szCs w:val="14"/>
        </w:rPr>
      </w:pPr>
      <w:r w:rsidRPr="005B7038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* Presented </w:t>
      </w:r>
      <w:r w:rsidR="007266DD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the </w:t>
      </w:r>
      <w:r w:rsidRPr="005B7038">
        <w:rPr>
          <w:rFonts w:ascii="Times New Roman" w:hAnsi="Times New Roman" w:cs="Times New Roman"/>
          <w:color w:val="000000" w:themeColor="text1"/>
          <w:sz w:val="14"/>
          <w:szCs w:val="14"/>
        </w:rPr>
        <w:t>proportions of readiness tertile</w:t>
      </w:r>
      <w:r w:rsidR="007266DD">
        <w:rPr>
          <w:rFonts w:ascii="Times New Roman" w:hAnsi="Times New Roman" w:cs="Times New Roman"/>
          <w:color w:val="000000" w:themeColor="text1"/>
          <w:sz w:val="14"/>
          <w:szCs w:val="14"/>
        </w:rPr>
        <w:t>s</w:t>
      </w:r>
      <w:r w:rsidRPr="005B7038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 within each managing authority type</w:t>
      </w:r>
      <w:bookmarkStart w:id="2" w:name="_GoBack"/>
      <w:bookmarkEnd w:id="0"/>
      <w:bookmarkEnd w:id="1"/>
      <w:bookmarkEnd w:id="2"/>
    </w:p>
    <w:sectPr w:rsidR="00620FB8" w:rsidRPr="005B7038" w:rsidSect="00F51E8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7A0348" w14:textId="77777777" w:rsidR="00E21D87" w:rsidRDefault="00E21D87" w:rsidP="0008139B">
      <w:pPr>
        <w:spacing w:after="0" w:line="240" w:lineRule="auto"/>
      </w:pPr>
      <w:r>
        <w:separator/>
      </w:r>
    </w:p>
  </w:endnote>
  <w:endnote w:type="continuationSeparator" w:id="0">
    <w:p w14:paraId="62A4FBC9" w14:textId="77777777" w:rsidR="00E21D87" w:rsidRDefault="00E21D87" w:rsidP="000813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0C4AFE" w14:textId="77777777" w:rsidR="00E21D87" w:rsidRDefault="00E21D87" w:rsidP="0008139B">
      <w:pPr>
        <w:spacing w:after="0" w:line="240" w:lineRule="auto"/>
      </w:pPr>
      <w:r>
        <w:separator/>
      </w:r>
    </w:p>
  </w:footnote>
  <w:footnote w:type="continuationSeparator" w:id="0">
    <w:p w14:paraId="69F9E6BE" w14:textId="77777777" w:rsidR="00E21D87" w:rsidRDefault="00E21D87" w:rsidP="000813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7EF4890"/>
    <w:multiLevelType w:val="hybridMultilevel"/>
    <w:tmpl w:val="FA9E30A0"/>
    <w:lvl w:ilvl="0" w:tplc="EF1A3EAE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A521F50"/>
    <w:multiLevelType w:val="hybridMultilevel"/>
    <w:tmpl w:val="21A64506"/>
    <w:lvl w:ilvl="0" w:tplc="8542AB52"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5D54577"/>
    <w:multiLevelType w:val="hybridMultilevel"/>
    <w:tmpl w:val="F398C21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5C946A98"/>
    <w:multiLevelType w:val="hybridMultilevel"/>
    <w:tmpl w:val="381E2F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C814340"/>
    <w:multiLevelType w:val="hybridMultilevel"/>
    <w:tmpl w:val="20582CDA"/>
    <w:lvl w:ilvl="0" w:tplc="92068A60">
      <w:start w:val="7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EwMjExNzEzMjU1NDRX0lEKTi0uzszPAykwMagFABlg2vctAAAA"/>
  </w:docVars>
  <w:rsids>
    <w:rsidRoot w:val="002F292A"/>
    <w:rsid w:val="00007516"/>
    <w:rsid w:val="0001699C"/>
    <w:rsid w:val="000270CB"/>
    <w:rsid w:val="000325E7"/>
    <w:rsid w:val="00032A79"/>
    <w:rsid w:val="00033806"/>
    <w:rsid w:val="0003575E"/>
    <w:rsid w:val="00036D7D"/>
    <w:rsid w:val="00042192"/>
    <w:rsid w:val="00042CD4"/>
    <w:rsid w:val="00057017"/>
    <w:rsid w:val="000718A1"/>
    <w:rsid w:val="00075C4F"/>
    <w:rsid w:val="0008139B"/>
    <w:rsid w:val="00083345"/>
    <w:rsid w:val="000851DC"/>
    <w:rsid w:val="00086CC8"/>
    <w:rsid w:val="00094358"/>
    <w:rsid w:val="000B2715"/>
    <w:rsid w:val="000D2109"/>
    <w:rsid w:val="000D334D"/>
    <w:rsid w:val="000D6FAC"/>
    <w:rsid w:val="000E078D"/>
    <w:rsid w:val="000E2AF5"/>
    <w:rsid w:val="000E56F3"/>
    <w:rsid w:val="000F1511"/>
    <w:rsid w:val="000F72F9"/>
    <w:rsid w:val="00103105"/>
    <w:rsid w:val="00111CBC"/>
    <w:rsid w:val="0011330A"/>
    <w:rsid w:val="00146105"/>
    <w:rsid w:val="00146143"/>
    <w:rsid w:val="00171980"/>
    <w:rsid w:val="00171C6E"/>
    <w:rsid w:val="001A627E"/>
    <w:rsid w:val="001B05A3"/>
    <w:rsid w:val="001B3806"/>
    <w:rsid w:val="001B70B2"/>
    <w:rsid w:val="00200F5C"/>
    <w:rsid w:val="00202039"/>
    <w:rsid w:val="00223FC7"/>
    <w:rsid w:val="00224618"/>
    <w:rsid w:val="00224C5A"/>
    <w:rsid w:val="00242140"/>
    <w:rsid w:val="00260775"/>
    <w:rsid w:val="00273B63"/>
    <w:rsid w:val="00276FD8"/>
    <w:rsid w:val="0028394E"/>
    <w:rsid w:val="002A0013"/>
    <w:rsid w:val="002A24FB"/>
    <w:rsid w:val="002A69B0"/>
    <w:rsid w:val="002C1CAC"/>
    <w:rsid w:val="002D6DC3"/>
    <w:rsid w:val="002F0914"/>
    <w:rsid w:val="002F292A"/>
    <w:rsid w:val="002F764C"/>
    <w:rsid w:val="003020A2"/>
    <w:rsid w:val="003028DA"/>
    <w:rsid w:val="003116AE"/>
    <w:rsid w:val="00315C1D"/>
    <w:rsid w:val="00323692"/>
    <w:rsid w:val="003334C1"/>
    <w:rsid w:val="0034081A"/>
    <w:rsid w:val="00343FF0"/>
    <w:rsid w:val="00351FC8"/>
    <w:rsid w:val="003561AC"/>
    <w:rsid w:val="003630B8"/>
    <w:rsid w:val="00372F3A"/>
    <w:rsid w:val="00373285"/>
    <w:rsid w:val="003770E7"/>
    <w:rsid w:val="00386677"/>
    <w:rsid w:val="0039539A"/>
    <w:rsid w:val="00395E69"/>
    <w:rsid w:val="003A0D3E"/>
    <w:rsid w:val="003A2DB0"/>
    <w:rsid w:val="003A3370"/>
    <w:rsid w:val="003A5387"/>
    <w:rsid w:val="003B0325"/>
    <w:rsid w:val="003B1AA1"/>
    <w:rsid w:val="003B750C"/>
    <w:rsid w:val="003D4BD7"/>
    <w:rsid w:val="003D7CD0"/>
    <w:rsid w:val="003E06FF"/>
    <w:rsid w:val="003E1A7D"/>
    <w:rsid w:val="003E72D3"/>
    <w:rsid w:val="003F1159"/>
    <w:rsid w:val="00400AA5"/>
    <w:rsid w:val="00413780"/>
    <w:rsid w:val="0043481A"/>
    <w:rsid w:val="00435BE8"/>
    <w:rsid w:val="0043705C"/>
    <w:rsid w:val="00441CD7"/>
    <w:rsid w:val="00442F3E"/>
    <w:rsid w:val="004467D7"/>
    <w:rsid w:val="00466543"/>
    <w:rsid w:val="00477C1E"/>
    <w:rsid w:val="0048700A"/>
    <w:rsid w:val="0049148C"/>
    <w:rsid w:val="00491F7C"/>
    <w:rsid w:val="00493D2A"/>
    <w:rsid w:val="004943C0"/>
    <w:rsid w:val="00494DBE"/>
    <w:rsid w:val="004A3B24"/>
    <w:rsid w:val="004A4D0F"/>
    <w:rsid w:val="004A76AA"/>
    <w:rsid w:val="004B5331"/>
    <w:rsid w:val="004B6295"/>
    <w:rsid w:val="004C1379"/>
    <w:rsid w:val="004D01A1"/>
    <w:rsid w:val="004D0811"/>
    <w:rsid w:val="0051024E"/>
    <w:rsid w:val="00515F65"/>
    <w:rsid w:val="00516692"/>
    <w:rsid w:val="00531824"/>
    <w:rsid w:val="005356E0"/>
    <w:rsid w:val="0053599B"/>
    <w:rsid w:val="00536E8D"/>
    <w:rsid w:val="00553F6E"/>
    <w:rsid w:val="00556749"/>
    <w:rsid w:val="00557BF8"/>
    <w:rsid w:val="005666DF"/>
    <w:rsid w:val="005671D4"/>
    <w:rsid w:val="005742F8"/>
    <w:rsid w:val="00575C0A"/>
    <w:rsid w:val="00580776"/>
    <w:rsid w:val="00582223"/>
    <w:rsid w:val="005845D4"/>
    <w:rsid w:val="00585F7F"/>
    <w:rsid w:val="00592AA7"/>
    <w:rsid w:val="005930E2"/>
    <w:rsid w:val="00594F37"/>
    <w:rsid w:val="00597F5E"/>
    <w:rsid w:val="00597FB7"/>
    <w:rsid w:val="005A147C"/>
    <w:rsid w:val="005A1A15"/>
    <w:rsid w:val="005A2B24"/>
    <w:rsid w:val="005B1A4D"/>
    <w:rsid w:val="005B1FE7"/>
    <w:rsid w:val="005B7038"/>
    <w:rsid w:val="005C218E"/>
    <w:rsid w:val="005C3240"/>
    <w:rsid w:val="005D0421"/>
    <w:rsid w:val="005D0F0C"/>
    <w:rsid w:val="005D13AA"/>
    <w:rsid w:val="005E056B"/>
    <w:rsid w:val="005E14D7"/>
    <w:rsid w:val="005E31B9"/>
    <w:rsid w:val="006005F0"/>
    <w:rsid w:val="00606102"/>
    <w:rsid w:val="006138F1"/>
    <w:rsid w:val="006162C6"/>
    <w:rsid w:val="0061698C"/>
    <w:rsid w:val="0062031A"/>
    <w:rsid w:val="00620FB8"/>
    <w:rsid w:val="0062323D"/>
    <w:rsid w:val="00627553"/>
    <w:rsid w:val="00627B45"/>
    <w:rsid w:val="00643FE4"/>
    <w:rsid w:val="00661A08"/>
    <w:rsid w:val="00664407"/>
    <w:rsid w:val="00665206"/>
    <w:rsid w:val="006653AD"/>
    <w:rsid w:val="00670115"/>
    <w:rsid w:val="00687376"/>
    <w:rsid w:val="006A05B3"/>
    <w:rsid w:val="006C265D"/>
    <w:rsid w:val="006C2C0A"/>
    <w:rsid w:val="006C6A0D"/>
    <w:rsid w:val="006C766B"/>
    <w:rsid w:val="006D547E"/>
    <w:rsid w:val="006E1FCB"/>
    <w:rsid w:val="006E75E0"/>
    <w:rsid w:val="006F32D4"/>
    <w:rsid w:val="00700744"/>
    <w:rsid w:val="007055CA"/>
    <w:rsid w:val="007163CA"/>
    <w:rsid w:val="0072081D"/>
    <w:rsid w:val="00722BBF"/>
    <w:rsid w:val="00723476"/>
    <w:rsid w:val="007242EF"/>
    <w:rsid w:val="00724CD3"/>
    <w:rsid w:val="007266DD"/>
    <w:rsid w:val="007343D2"/>
    <w:rsid w:val="00744C78"/>
    <w:rsid w:val="007462D0"/>
    <w:rsid w:val="0075325F"/>
    <w:rsid w:val="00760B94"/>
    <w:rsid w:val="00764FC4"/>
    <w:rsid w:val="00765336"/>
    <w:rsid w:val="007669FA"/>
    <w:rsid w:val="00770FAB"/>
    <w:rsid w:val="007745CF"/>
    <w:rsid w:val="00781922"/>
    <w:rsid w:val="00781C5E"/>
    <w:rsid w:val="007907D2"/>
    <w:rsid w:val="00791668"/>
    <w:rsid w:val="00791C05"/>
    <w:rsid w:val="00793495"/>
    <w:rsid w:val="007A4475"/>
    <w:rsid w:val="007B0D5F"/>
    <w:rsid w:val="007C278A"/>
    <w:rsid w:val="007C6BC9"/>
    <w:rsid w:val="007D63C6"/>
    <w:rsid w:val="007E015E"/>
    <w:rsid w:val="007E2BE4"/>
    <w:rsid w:val="007E6CB0"/>
    <w:rsid w:val="007E717D"/>
    <w:rsid w:val="007F4446"/>
    <w:rsid w:val="00807847"/>
    <w:rsid w:val="00822A26"/>
    <w:rsid w:val="00824590"/>
    <w:rsid w:val="00824788"/>
    <w:rsid w:val="0082699F"/>
    <w:rsid w:val="00834F93"/>
    <w:rsid w:val="00866D89"/>
    <w:rsid w:val="00882036"/>
    <w:rsid w:val="00894F98"/>
    <w:rsid w:val="00895919"/>
    <w:rsid w:val="00895D96"/>
    <w:rsid w:val="008A2321"/>
    <w:rsid w:val="008A5EAE"/>
    <w:rsid w:val="008B4FA8"/>
    <w:rsid w:val="008C2DEA"/>
    <w:rsid w:val="008C2EB8"/>
    <w:rsid w:val="008C4C00"/>
    <w:rsid w:val="008D21A9"/>
    <w:rsid w:val="008D79FF"/>
    <w:rsid w:val="008E4C12"/>
    <w:rsid w:val="008F6F16"/>
    <w:rsid w:val="00900460"/>
    <w:rsid w:val="0090293F"/>
    <w:rsid w:val="0090580D"/>
    <w:rsid w:val="00930F8D"/>
    <w:rsid w:val="0093122B"/>
    <w:rsid w:val="00931462"/>
    <w:rsid w:val="00947B3C"/>
    <w:rsid w:val="00963556"/>
    <w:rsid w:val="00970F20"/>
    <w:rsid w:val="00974A6B"/>
    <w:rsid w:val="00976255"/>
    <w:rsid w:val="00983C03"/>
    <w:rsid w:val="00985EBB"/>
    <w:rsid w:val="00986CC2"/>
    <w:rsid w:val="009918D7"/>
    <w:rsid w:val="009962F9"/>
    <w:rsid w:val="009967B9"/>
    <w:rsid w:val="009A02B1"/>
    <w:rsid w:val="009A1432"/>
    <w:rsid w:val="009A68DC"/>
    <w:rsid w:val="009B0134"/>
    <w:rsid w:val="009B1F04"/>
    <w:rsid w:val="009B5022"/>
    <w:rsid w:val="009B6859"/>
    <w:rsid w:val="009C03B6"/>
    <w:rsid w:val="009C1CB9"/>
    <w:rsid w:val="009C67E6"/>
    <w:rsid w:val="009D08D7"/>
    <w:rsid w:val="009D5620"/>
    <w:rsid w:val="009D65C4"/>
    <w:rsid w:val="009E0B0E"/>
    <w:rsid w:val="009E1646"/>
    <w:rsid w:val="009E6B33"/>
    <w:rsid w:val="009E7B83"/>
    <w:rsid w:val="009F1CFE"/>
    <w:rsid w:val="009F7C24"/>
    <w:rsid w:val="00A009EE"/>
    <w:rsid w:val="00A03ADE"/>
    <w:rsid w:val="00A37EC1"/>
    <w:rsid w:val="00A5033B"/>
    <w:rsid w:val="00A53233"/>
    <w:rsid w:val="00A57DA7"/>
    <w:rsid w:val="00A62282"/>
    <w:rsid w:val="00A63778"/>
    <w:rsid w:val="00A64F2A"/>
    <w:rsid w:val="00A66D6A"/>
    <w:rsid w:val="00A73CAD"/>
    <w:rsid w:val="00A827F5"/>
    <w:rsid w:val="00A83871"/>
    <w:rsid w:val="00A838C6"/>
    <w:rsid w:val="00A87B94"/>
    <w:rsid w:val="00A9148B"/>
    <w:rsid w:val="00A9494B"/>
    <w:rsid w:val="00AB0427"/>
    <w:rsid w:val="00AB0F21"/>
    <w:rsid w:val="00AC0994"/>
    <w:rsid w:val="00AC4574"/>
    <w:rsid w:val="00AD1E1D"/>
    <w:rsid w:val="00AE3BB9"/>
    <w:rsid w:val="00AE3BE5"/>
    <w:rsid w:val="00AE48F4"/>
    <w:rsid w:val="00AE7A79"/>
    <w:rsid w:val="00AF62D0"/>
    <w:rsid w:val="00B0255B"/>
    <w:rsid w:val="00B10AB0"/>
    <w:rsid w:val="00B162A2"/>
    <w:rsid w:val="00B1740C"/>
    <w:rsid w:val="00B26AFC"/>
    <w:rsid w:val="00B273C1"/>
    <w:rsid w:val="00B333F1"/>
    <w:rsid w:val="00B40DDD"/>
    <w:rsid w:val="00B41636"/>
    <w:rsid w:val="00B43ECE"/>
    <w:rsid w:val="00B64B0B"/>
    <w:rsid w:val="00B77325"/>
    <w:rsid w:val="00B9167A"/>
    <w:rsid w:val="00B9176A"/>
    <w:rsid w:val="00B96A07"/>
    <w:rsid w:val="00B970B3"/>
    <w:rsid w:val="00BA0BD7"/>
    <w:rsid w:val="00BA30D5"/>
    <w:rsid w:val="00BA43B4"/>
    <w:rsid w:val="00BB116A"/>
    <w:rsid w:val="00BB2218"/>
    <w:rsid w:val="00BB4F47"/>
    <w:rsid w:val="00BC4615"/>
    <w:rsid w:val="00BD113B"/>
    <w:rsid w:val="00BD7F83"/>
    <w:rsid w:val="00BE45A9"/>
    <w:rsid w:val="00BF3BE3"/>
    <w:rsid w:val="00BF5D12"/>
    <w:rsid w:val="00BF7807"/>
    <w:rsid w:val="00C1028C"/>
    <w:rsid w:val="00C147B6"/>
    <w:rsid w:val="00C20662"/>
    <w:rsid w:val="00C64B08"/>
    <w:rsid w:val="00C702C3"/>
    <w:rsid w:val="00C71FBB"/>
    <w:rsid w:val="00C77350"/>
    <w:rsid w:val="00C865D9"/>
    <w:rsid w:val="00CA0526"/>
    <w:rsid w:val="00CA32F7"/>
    <w:rsid w:val="00CA4CAF"/>
    <w:rsid w:val="00CA5450"/>
    <w:rsid w:val="00CA68CD"/>
    <w:rsid w:val="00CC4489"/>
    <w:rsid w:val="00CD45E7"/>
    <w:rsid w:val="00CD4B5E"/>
    <w:rsid w:val="00CD5B06"/>
    <w:rsid w:val="00CE1D84"/>
    <w:rsid w:val="00CE7F21"/>
    <w:rsid w:val="00CF29D9"/>
    <w:rsid w:val="00D01216"/>
    <w:rsid w:val="00D02545"/>
    <w:rsid w:val="00D06574"/>
    <w:rsid w:val="00D21CF3"/>
    <w:rsid w:val="00D32D74"/>
    <w:rsid w:val="00D3755E"/>
    <w:rsid w:val="00D41996"/>
    <w:rsid w:val="00D43FD2"/>
    <w:rsid w:val="00D47FA2"/>
    <w:rsid w:val="00D62FC6"/>
    <w:rsid w:val="00D65105"/>
    <w:rsid w:val="00D71652"/>
    <w:rsid w:val="00D739EB"/>
    <w:rsid w:val="00D83BC0"/>
    <w:rsid w:val="00D91613"/>
    <w:rsid w:val="00D91620"/>
    <w:rsid w:val="00D938EE"/>
    <w:rsid w:val="00D95AF2"/>
    <w:rsid w:val="00DA29F9"/>
    <w:rsid w:val="00DA35B6"/>
    <w:rsid w:val="00DC3458"/>
    <w:rsid w:val="00DC3C01"/>
    <w:rsid w:val="00DC56CC"/>
    <w:rsid w:val="00DC6C5A"/>
    <w:rsid w:val="00DD2C4F"/>
    <w:rsid w:val="00DD4D4E"/>
    <w:rsid w:val="00DE3D0C"/>
    <w:rsid w:val="00DE66B6"/>
    <w:rsid w:val="00E03F26"/>
    <w:rsid w:val="00E07C42"/>
    <w:rsid w:val="00E15F1B"/>
    <w:rsid w:val="00E21D87"/>
    <w:rsid w:val="00E234FC"/>
    <w:rsid w:val="00E23796"/>
    <w:rsid w:val="00E24301"/>
    <w:rsid w:val="00E277E6"/>
    <w:rsid w:val="00E4074B"/>
    <w:rsid w:val="00E40EAA"/>
    <w:rsid w:val="00E47633"/>
    <w:rsid w:val="00E50090"/>
    <w:rsid w:val="00E61824"/>
    <w:rsid w:val="00E61AEF"/>
    <w:rsid w:val="00E73C76"/>
    <w:rsid w:val="00E7441A"/>
    <w:rsid w:val="00E948C9"/>
    <w:rsid w:val="00EA1AD8"/>
    <w:rsid w:val="00EA26FE"/>
    <w:rsid w:val="00EA552A"/>
    <w:rsid w:val="00EB1500"/>
    <w:rsid w:val="00EB1645"/>
    <w:rsid w:val="00EB6F76"/>
    <w:rsid w:val="00EC7C35"/>
    <w:rsid w:val="00ED0D23"/>
    <w:rsid w:val="00ED6A41"/>
    <w:rsid w:val="00EE5C9D"/>
    <w:rsid w:val="00EE5FA7"/>
    <w:rsid w:val="00EE6529"/>
    <w:rsid w:val="00EF7D27"/>
    <w:rsid w:val="00F064FC"/>
    <w:rsid w:val="00F07271"/>
    <w:rsid w:val="00F24CA6"/>
    <w:rsid w:val="00F37641"/>
    <w:rsid w:val="00F419FE"/>
    <w:rsid w:val="00F41DDA"/>
    <w:rsid w:val="00F4357B"/>
    <w:rsid w:val="00F51E80"/>
    <w:rsid w:val="00F6125B"/>
    <w:rsid w:val="00F707A7"/>
    <w:rsid w:val="00F71784"/>
    <w:rsid w:val="00F777A2"/>
    <w:rsid w:val="00F77D3A"/>
    <w:rsid w:val="00F813D4"/>
    <w:rsid w:val="00F8319A"/>
    <w:rsid w:val="00F83976"/>
    <w:rsid w:val="00F87780"/>
    <w:rsid w:val="00F90578"/>
    <w:rsid w:val="00FA0B81"/>
    <w:rsid w:val="00FA20BB"/>
    <w:rsid w:val="00FA218E"/>
    <w:rsid w:val="00FA44CC"/>
    <w:rsid w:val="00FB71F8"/>
    <w:rsid w:val="00FC2E85"/>
    <w:rsid w:val="00FC4F7C"/>
    <w:rsid w:val="00FD0776"/>
    <w:rsid w:val="00FD0B72"/>
    <w:rsid w:val="00FD602D"/>
    <w:rsid w:val="00FF3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140A0"/>
  <w15:chartTrackingRefBased/>
  <w15:docId w15:val="{98128566-6C4C-430C-AD6E-F4AFCD6C1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0B0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292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292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292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292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292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292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292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292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292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29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29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29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29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29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29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29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29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29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29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29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292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29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292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F29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292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F29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29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29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292A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664407"/>
    <w:pPr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664407"/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9E0B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B4F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813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139B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813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139B"/>
    <w:rPr>
      <w:sz w:val="22"/>
      <w:szCs w:val="22"/>
    </w:rPr>
  </w:style>
  <w:style w:type="character" w:customStyle="1" w:styleId="y2iqfc">
    <w:name w:val="y2iqfc"/>
    <w:basedOn w:val="DefaultParagraphFont"/>
    <w:rsid w:val="00FA20BB"/>
  </w:style>
  <w:style w:type="character" w:customStyle="1" w:styleId="A2">
    <w:name w:val="A2"/>
    <w:uiPriority w:val="99"/>
    <w:rsid w:val="00A53233"/>
    <w:rPr>
      <w:rFonts w:cs="Book Antiqua"/>
      <w:color w:val="211D1E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3A53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53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5387"/>
    <w:rPr>
      <w:sz w:val="20"/>
      <w:szCs w:val="20"/>
    </w:rPr>
  </w:style>
  <w:style w:type="character" w:styleId="Strong">
    <w:name w:val="Strong"/>
    <w:basedOn w:val="DefaultParagraphFont"/>
    <w:uiPriority w:val="22"/>
    <w:qFormat/>
    <w:rsid w:val="00EA26FE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0D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0D3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6D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D7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86CC8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97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1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3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8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4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9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3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9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4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6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6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6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1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4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27D3D3-294B-4689-84FC-AC891C13D0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</TotalTime>
  <Pages>1</Pages>
  <Words>345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Wen-Chien</dc:creator>
  <cp:keywords/>
  <dc:description/>
  <cp:lastModifiedBy>Oliver</cp:lastModifiedBy>
  <cp:revision>58</cp:revision>
  <dcterms:created xsi:type="dcterms:W3CDTF">2024-10-03T01:55:00Z</dcterms:created>
  <dcterms:modified xsi:type="dcterms:W3CDTF">2025-07-31T02:20:00Z</dcterms:modified>
</cp:coreProperties>
</file>